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5A2E6" w14:textId="77777777" w:rsidR="00E50C8E" w:rsidRDefault="00E50C8E" w:rsidP="005D6AB7">
      <w:pPr>
        <w:spacing w:after="0" w:line="480" w:lineRule="auto"/>
      </w:pPr>
    </w:p>
    <w:p w14:paraId="105732D8" w14:textId="7B2050C9" w:rsidR="00F25CDB" w:rsidRDefault="002D7178" w:rsidP="007D381E">
      <w:pPr>
        <w:pStyle w:val="Heading1"/>
        <w:spacing w:before="0" w:line="480" w:lineRule="auto"/>
        <w:ind w:left="360"/>
      </w:pPr>
      <w:r>
        <w:t>ANNEXES</w:t>
      </w:r>
    </w:p>
    <w:p w14:paraId="7C6E8534" w14:textId="77777777" w:rsidR="00EE3B8F" w:rsidRDefault="00EE3B8F" w:rsidP="00EE3B8F">
      <w:pPr>
        <w:pStyle w:val="Heading1"/>
        <w:spacing w:before="0" w:line="480" w:lineRule="auto"/>
        <w:ind w:left="360"/>
        <w:rPr>
          <w:b/>
          <w:bCs/>
        </w:rPr>
      </w:pPr>
    </w:p>
    <w:p w14:paraId="5656C737" w14:textId="1C90DCAC" w:rsidR="00EE3B8F" w:rsidRPr="00EE3B8F" w:rsidRDefault="00EE3B8F" w:rsidP="00EE3B8F">
      <w:pPr>
        <w:pStyle w:val="Heading1"/>
        <w:spacing w:before="0" w:line="480" w:lineRule="auto"/>
        <w:ind w:left="360"/>
        <w:rPr>
          <w:b/>
          <w:bCs/>
        </w:rPr>
      </w:pPr>
      <w:r w:rsidRPr="00EE3B8F">
        <w:rPr>
          <w:b/>
          <w:bCs/>
        </w:rPr>
        <w:t>Header note</w:t>
      </w:r>
    </w:p>
    <w:p w14:paraId="00028411" w14:textId="77777777" w:rsidR="00EE3B8F" w:rsidRPr="00EE3B8F" w:rsidRDefault="00EE3B8F" w:rsidP="00EE3B8F">
      <w:pPr>
        <w:spacing w:after="0" w:line="480" w:lineRule="auto"/>
        <w:rPr>
          <w:rFonts w:ascii="Times New Roman" w:hAnsi="Times New Roman" w:cs="Times New Roman"/>
        </w:rPr>
      </w:pPr>
      <w:r w:rsidRPr="00EE3B8F">
        <w:rPr>
          <w:rFonts w:ascii="Times New Roman" w:hAnsi="Times New Roman" w:cs="Times New Roman"/>
        </w:rPr>
        <w:t xml:space="preserve">Note (lesion‑level). All counts and reclassification rates (RR) are reported at the lesion level in the dual‑score subset (1,071 lesions from 657 exams). RR </w:t>
      </w:r>
      <w:proofErr w:type="gramStart"/>
      <w:r w:rsidRPr="00EE3B8F">
        <w:rPr>
          <w:rFonts w:ascii="Times New Roman" w:hAnsi="Times New Roman" w:cs="Times New Roman"/>
        </w:rPr>
        <w:t xml:space="preserve">= (# </w:t>
      </w:r>
      <w:proofErr w:type="gramEnd"/>
      <w:r w:rsidRPr="00EE3B8F">
        <w:rPr>
          <w:rFonts w:ascii="Times New Roman" w:hAnsi="Times New Roman" w:cs="Times New Roman"/>
        </w:rPr>
        <w:t>PS lesions reclassified) / (total PS lesions). For reference: PS masses = 309 (32.7% of 944) and PS calcifications = 49 (38.6% of 127).</w:t>
      </w:r>
    </w:p>
    <w:p w14:paraId="5C994BEC" w14:textId="77777777" w:rsidR="00EE3B8F" w:rsidRPr="00EE3B8F" w:rsidRDefault="00EE3B8F" w:rsidP="00EE3B8F"/>
    <w:p w14:paraId="7C463B31" w14:textId="77777777" w:rsidR="00F25CDB" w:rsidRDefault="00F25CDB" w:rsidP="005D6AB7">
      <w:pPr>
        <w:spacing w:after="0" w:line="480" w:lineRule="auto"/>
        <w:rPr>
          <w:b/>
          <w:sz w:val="20"/>
          <w:szCs w:val="20"/>
        </w:rPr>
      </w:pPr>
    </w:p>
    <w:p w14:paraId="2D59C5E1" w14:textId="066C527B" w:rsidR="00F25CDB" w:rsidRPr="003F073B" w:rsidRDefault="00F25CDB" w:rsidP="005D6AB7">
      <w:pPr>
        <w:spacing w:after="0" w:line="480" w:lineRule="auto"/>
        <w:rPr>
          <w:sz w:val="24"/>
          <w:szCs w:val="24"/>
        </w:rPr>
      </w:pPr>
      <w:r w:rsidRPr="00C43387">
        <w:rPr>
          <w:b/>
          <w:sz w:val="20"/>
          <w:szCs w:val="20"/>
        </w:rPr>
        <w:t xml:space="preserve">Table </w:t>
      </w:r>
      <w:r w:rsidR="00962FEB">
        <w:rPr>
          <w:b/>
          <w:sz w:val="20"/>
          <w:szCs w:val="20"/>
        </w:rPr>
        <w:t>A.1</w:t>
      </w:r>
      <w:r w:rsidRPr="00C43387">
        <w:rPr>
          <w:b/>
          <w:sz w:val="20"/>
          <w:szCs w:val="20"/>
        </w:rPr>
        <w:t>: Performances of systematic reclassifications.</w:t>
      </w:r>
      <w:r w:rsidR="003F073B">
        <w:rPr>
          <w:b/>
          <w:sz w:val="20"/>
          <w:szCs w:val="20"/>
        </w:rPr>
        <w:t xml:space="preserve"> For the two embodiments of the systematic reclassification, </w:t>
      </w:r>
      <w:r w:rsidR="003F073B">
        <w:rPr>
          <w:sz w:val="24"/>
          <w:szCs w:val="24"/>
        </w:rPr>
        <w:t>w</w:t>
      </w:r>
      <w:r w:rsidR="003F073B" w:rsidRPr="00C43387">
        <w:rPr>
          <w:sz w:val="24"/>
          <w:szCs w:val="24"/>
        </w:rPr>
        <w:t>e provide sensitivity (Se), specificity (</w:t>
      </w:r>
      <w:proofErr w:type="spellStart"/>
      <w:r w:rsidR="003F073B" w:rsidRPr="00C43387">
        <w:rPr>
          <w:sz w:val="24"/>
          <w:szCs w:val="24"/>
        </w:rPr>
        <w:t>Sp</w:t>
      </w:r>
      <w:proofErr w:type="spellEnd"/>
      <w:r w:rsidR="003F073B" w:rsidRPr="00C43387">
        <w:rPr>
          <w:sz w:val="24"/>
          <w:szCs w:val="24"/>
        </w:rPr>
        <w:t xml:space="preserve">) and accuracy (Acc) at detecting malignant mass and calcifications after reclassification. </w:t>
      </w:r>
      <w:r w:rsidR="003F073B">
        <w:rPr>
          <w:sz w:val="24"/>
          <w:szCs w:val="24"/>
        </w:rPr>
        <w:t>Reclassification Rate (RR)</w:t>
      </w:r>
      <w:r w:rsidR="00B26C61">
        <w:rPr>
          <w:sz w:val="24"/>
          <w:szCs w:val="24"/>
        </w:rPr>
        <w:t xml:space="preserve"> </w:t>
      </w:r>
      <w:r w:rsidR="00B26C61">
        <w:rPr>
          <w:rFonts w:ascii="Times New Roman" w:hAnsi="Times New Roman" w:cs="Times New Roman"/>
          <w:sz w:val="24"/>
          <w:szCs w:val="24"/>
        </w:rPr>
        <w:t>is</w:t>
      </w:r>
      <w:r w:rsidR="00B26C61" w:rsidRPr="008B25EB">
        <w:rPr>
          <w:rFonts w:ascii="Times New Roman" w:hAnsi="Times New Roman" w:cs="Times New Roman"/>
          <w:sz w:val="24"/>
          <w:szCs w:val="24"/>
        </w:rPr>
        <w:t xml:space="preserve"> the percentage of reclassified cases out of the total number of </w:t>
      </w:r>
      <w:r w:rsidR="00B26C61">
        <w:rPr>
          <w:rFonts w:ascii="Times New Roman" w:hAnsi="Times New Roman" w:cs="Times New Roman"/>
          <w:sz w:val="24"/>
          <w:szCs w:val="24"/>
        </w:rPr>
        <w:t>initial perpendicular scoring.</w:t>
      </w:r>
    </w:p>
    <w:tbl>
      <w:tblPr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2775"/>
        <w:gridCol w:w="1380"/>
        <w:gridCol w:w="2640"/>
        <w:gridCol w:w="1545"/>
      </w:tblGrid>
      <w:tr w:rsidR="00F25CDB" w14:paraId="5AE48EFA" w14:textId="77777777" w:rsidTr="009A5A32">
        <w:trPr>
          <w:trHeight w:val="400"/>
        </w:trPr>
        <w:tc>
          <w:tcPr>
            <w:tcW w:w="73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24F9" w14:textId="77777777" w:rsidR="00F25CDB" w:rsidRPr="00C43387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415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554D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-oriented</w:t>
            </w:r>
          </w:p>
        </w:tc>
        <w:tc>
          <w:tcPr>
            <w:tcW w:w="418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3394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-oriented</w:t>
            </w:r>
          </w:p>
        </w:tc>
      </w:tr>
      <w:tr w:rsidR="00F25CDB" w14:paraId="41F1A628" w14:textId="77777777" w:rsidTr="009A5A32">
        <w:trPr>
          <w:trHeight w:val="400"/>
        </w:trPr>
        <w:tc>
          <w:tcPr>
            <w:tcW w:w="73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0156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0508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io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ADA5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4D17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ion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1D09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</w:tr>
      <w:tr w:rsidR="00F25CDB" w14:paraId="3538E744" w14:textId="77777777" w:rsidTr="009A5A32"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15BC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s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B8E5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= 0.80 [0.77; 0.83] </w:t>
            </w:r>
          </w:p>
          <w:p w14:paraId="0F97FCBD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= 0.59 [0.51; 0.66]</w:t>
            </w:r>
          </w:p>
          <w:p w14:paraId="54C7A671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= 0.76 [0.73; 0.79]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1758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309/30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39BA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0.61 [0.57; 0.64]</w:t>
            </w:r>
          </w:p>
          <w:p w14:paraId="7CE0553B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=0.88 [0.82; 0.92]</w:t>
            </w:r>
          </w:p>
          <w:p w14:paraId="4532AF45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=0.66 [0.62; 0.69]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C734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0% (309/309)</w:t>
            </w:r>
          </w:p>
        </w:tc>
      </w:tr>
      <w:tr w:rsidR="00F25CDB" w14:paraId="7B43249A" w14:textId="77777777" w:rsidTr="009A5A32"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D938" w14:textId="77777777" w:rsidR="00F25CDB" w:rsidRDefault="00F25CDB" w:rsidP="005D6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</w:t>
            </w:r>
          </w:p>
        </w:tc>
        <w:tc>
          <w:tcPr>
            <w:tcW w:w="2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180D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 0.86 [0.78; 0.92]</w:t>
            </w:r>
          </w:p>
          <w:p w14:paraId="42059B57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= 0.56 [0.35; 0.77]</w:t>
            </w:r>
          </w:p>
          <w:p w14:paraId="6C2532BE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= 0.81 [0.73; 0.87]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9091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49/49)</w:t>
            </w:r>
          </w:p>
        </w:tc>
        <w:tc>
          <w:tcPr>
            <w:tcW w:w="2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FA18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= 0.64 [0.54; 0.74]</w:t>
            </w:r>
          </w:p>
          <w:p w14:paraId="7B7D4860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</w:t>
            </w:r>
            <w:proofErr w:type="spellEnd"/>
            <w:r>
              <w:rPr>
                <w:sz w:val="20"/>
                <w:szCs w:val="20"/>
              </w:rPr>
              <w:t>= 0.87 [0.66; 0.97]</w:t>
            </w:r>
          </w:p>
          <w:p w14:paraId="104E8D07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= 0.68 [0.60; 0.76]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0CA7" w14:textId="77777777" w:rsidR="00F25CDB" w:rsidRDefault="00F25CDB" w:rsidP="005D6AB7">
            <w:pPr>
              <w:widowControl w:val="0"/>
              <w:spacing w:after="0" w:line="48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0% (49/49)</w:t>
            </w:r>
          </w:p>
        </w:tc>
      </w:tr>
    </w:tbl>
    <w:p w14:paraId="068B15E7" w14:textId="77777777" w:rsidR="00F25CDB" w:rsidRDefault="00F25CDB" w:rsidP="005D6AB7">
      <w:pPr>
        <w:spacing w:after="0" w:line="480" w:lineRule="auto"/>
        <w:rPr>
          <w:sz w:val="34"/>
          <w:szCs w:val="34"/>
          <w:highlight w:val="yellow"/>
        </w:rPr>
      </w:pPr>
    </w:p>
    <w:p w14:paraId="20D3E954" w14:textId="57A5CAE9" w:rsidR="00F25CDB" w:rsidRPr="00C43387" w:rsidRDefault="00F25CDB" w:rsidP="005D6AB7">
      <w:pPr>
        <w:spacing w:after="0" w:line="480" w:lineRule="auto"/>
        <w:rPr>
          <w:sz w:val="24"/>
          <w:szCs w:val="24"/>
        </w:rPr>
      </w:pPr>
      <w:r w:rsidRPr="00C43387">
        <w:rPr>
          <w:b/>
          <w:sz w:val="24"/>
          <w:szCs w:val="24"/>
        </w:rPr>
        <w:lastRenderedPageBreak/>
        <w:t xml:space="preserve">Table </w:t>
      </w:r>
      <w:r w:rsidR="00962FEB">
        <w:rPr>
          <w:b/>
          <w:sz w:val="24"/>
          <w:szCs w:val="24"/>
        </w:rPr>
        <w:t>A.2</w:t>
      </w:r>
      <w:r w:rsidRPr="00C43387">
        <w:rPr>
          <w:b/>
          <w:sz w:val="24"/>
          <w:szCs w:val="24"/>
        </w:rPr>
        <w:t xml:space="preserve">: Performances of lossless reclassifications.  </w:t>
      </w:r>
      <w:r w:rsidRPr="00C43387">
        <w:rPr>
          <w:sz w:val="24"/>
          <w:szCs w:val="24"/>
        </w:rPr>
        <w:t>We provide sensitivity (Se), specificity (</w:t>
      </w:r>
      <w:proofErr w:type="spellStart"/>
      <w:r w:rsidRPr="00C43387">
        <w:rPr>
          <w:sz w:val="24"/>
          <w:szCs w:val="24"/>
        </w:rPr>
        <w:t>Sp</w:t>
      </w:r>
      <w:proofErr w:type="spellEnd"/>
      <w:r w:rsidRPr="00C43387">
        <w:rPr>
          <w:sz w:val="24"/>
          <w:szCs w:val="24"/>
        </w:rPr>
        <w:t>) and accuracy (Acc) at detecting malignant mass and calcifications after reclassification. Post-reclassification performance indexes are reported by considering only data in the agreement zone.</w:t>
      </w:r>
      <w:r w:rsidR="006B3086">
        <w:rPr>
          <w:sz w:val="24"/>
          <w:szCs w:val="24"/>
        </w:rPr>
        <w:t xml:space="preserve"> Reclassification Rate (RR) </w:t>
      </w:r>
      <w:r w:rsidR="006B3086">
        <w:rPr>
          <w:rFonts w:ascii="Times New Roman" w:hAnsi="Times New Roman" w:cs="Times New Roman"/>
          <w:sz w:val="24"/>
          <w:szCs w:val="24"/>
        </w:rPr>
        <w:t>is</w:t>
      </w:r>
      <w:r w:rsidR="006B3086" w:rsidRPr="008B25EB">
        <w:rPr>
          <w:rFonts w:ascii="Times New Roman" w:hAnsi="Times New Roman" w:cs="Times New Roman"/>
          <w:sz w:val="24"/>
          <w:szCs w:val="24"/>
        </w:rPr>
        <w:t xml:space="preserve"> the percentage of reclassified cases out of the total number of </w:t>
      </w:r>
      <w:r w:rsidR="006B3086">
        <w:rPr>
          <w:rFonts w:ascii="Times New Roman" w:hAnsi="Times New Roman" w:cs="Times New Roman"/>
          <w:sz w:val="24"/>
          <w:szCs w:val="24"/>
        </w:rPr>
        <w:t>initial perpendicular scoring.</w:t>
      </w:r>
    </w:p>
    <w:tbl>
      <w:tblPr>
        <w:tblW w:w="3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2010"/>
        <w:gridCol w:w="900"/>
      </w:tblGrid>
      <w:tr w:rsidR="00F43C66" w14:paraId="14E5E8D5" w14:textId="77777777" w:rsidTr="00F43C66">
        <w:trPr>
          <w:trHeight w:val="400"/>
        </w:trPr>
        <w:tc>
          <w:tcPr>
            <w:tcW w:w="7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0E02" w14:textId="77777777" w:rsidR="00F43C66" w:rsidRPr="00C43387" w:rsidRDefault="00F43C66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9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56267" w14:textId="12291C03" w:rsidR="00F43C66" w:rsidRDefault="00F43C66" w:rsidP="005D6AB7">
            <w:pPr>
              <w:widowControl w:val="0"/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sless reclassification</w:t>
            </w:r>
          </w:p>
        </w:tc>
      </w:tr>
      <w:tr w:rsidR="00F43C66" w14:paraId="7A17F086" w14:textId="77777777" w:rsidTr="00F43C66">
        <w:trPr>
          <w:trHeight w:val="400"/>
        </w:trPr>
        <w:tc>
          <w:tcPr>
            <w:tcW w:w="7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1F16B" w14:textId="77777777" w:rsidR="00F43C66" w:rsidRDefault="00F43C66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7EFF" w14:textId="77777777" w:rsidR="00F43C66" w:rsidRDefault="00F43C66" w:rsidP="005D6AB7">
            <w:pPr>
              <w:widowControl w:val="0"/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ion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D068" w14:textId="77777777" w:rsidR="00F43C66" w:rsidRDefault="00F43C66" w:rsidP="005D6AB7">
            <w:pPr>
              <w:widowControl w:val="0"/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</w:tr>
      <w:tr w:rsidR="00F43C66" w14:paraId="7B6F255F" w14:textId="77777777" w:rsidTr="00F43C66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4DA7" w14:textId="77777777" w:rsidR="00F43C66" w:rsidRDefault="00F43C66" w:rsidP="005D6AB7">
            <w:pPr>
              <w:widowControl w:val="0"/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s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B4A4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=0.75 [0.71; 0.78]</w:t>
            </w:r>
          </w:p>
          <w:p w14:paraId="59FCE187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=0.89 [0.81; 0.94]</w:t>
            </w:r>
          </w:p>
          <w:p w14:paraId="5564CBE3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=0.77 [0.74; 0.80]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A71F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% (97/309)</w:t>
            </w:r>
          </w:p>
        </w:tc>
      </w:tr>
      <w:tr w:rsidR="00F43C66" w14:paraId="5B0A0779" w14:textId="77777777" w:rsidTr="00F43C66"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A9F8" w14:textId="77777777" w:rsidR="00F43C66" w:rsidRDefault="00F43C66" w:rsidP="005D6AB7">
            <w:pPr>
              <w:widowControl w:val="0"/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</w:t>
            </w:r>
          </w:p>
        </w:tc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74A0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= 0.85 [0.76; 0.92]</w:t>
            </w:r>
          </w:p>
          <w:p w14:paraId="5058D665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= 0.81 [0.54; 0.96]</w:t>
            </w:r>
          </w:p>
          <w:p w14:paraId="7B25CA56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Acc= 0.85 [0.77; 0.91]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049CA" w14:textId="77777777" w:rsidR="00F43C66" w:rsidRDefault="00F43C66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% (33/49)</w:t>
            </w:r>
          </w:p>
        </w:tc>
      </w:tr>
    </w:tbl>
    <w:p w14:paraId="19074F06" w14:textId="77777777" w:rsidR="0063032A" w:rsidRDefault="0063032A" w:rsidP="005D6AB7">
      <w:pPr>
        <w:spacing w:after="0" w:line="480" w:lineRule="auto"/>
        <w:rPr>
          <w:sz w:val="42"/>
          <w:szCs w:val="42"/>
        </w:rPr>
      </w:pPr>
    </w:p>
    <w:p w14:paraId="486F6ADB" w14:textId="10905DDE" w:rsidR="0063032A" w:rsidRPr="00C43387" w:rsidRDefault="0063032A" w:rsidP="005D6AB7">
      <w:pPr>
        <w:spacing w:after="0" w:line="480" w:lineRule="auto"/>
        <w:rPr>
          <w:sz w:val="24"/>
          <w:szCs w:val="24"/>
        </w:rPr>
      </w:pPr>
      <w:r w:rsidRPr="00C43387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A.</w:t>
      </w:r>
      <w:r w:rsidRPr="00C43387">
        <w:rPr>
          <w:b/>
          <w:sz w:val="24"/>
          <w:szCs w:val="24"/>
        </w:rPr>
        <w:t xml:space="preserve">3: Inference of reclassification performances using AI. </w:t>
      </w:r>
      <w:r w:rsidR="00860B48" w:rsidRPr="00C43387">
        <w:rPr>
          <w:sz w:val="24"/>
          <w:szCs w:val="24"/>
        </w:rPr>
        <w:t>We provide sensitivity (Se), specificity (</w:t>
      </w:r>
      <w:proofErr w:type="spellStart"/>
      <w:r w:rsidR="00860B48" w:rsidRPr="00C43387">
        <w:rPr>
          <w:sz w:val="24"/>
          <w:szCs w:val="24"/>
        </w:rPr>
        <w:t>Sp</w:t>
      </w:r>
      <w:proofErr w:type="spellEnd"/>
      <w:r w:rsidR="00860B48" w:rsidRPr="00C43387">
        <w:rPr>
          <w:sz w:val="24"/>
          <w:szCs w:val="24"/>
        </w:rPr>
        <w:t>) and accuracy (Acc) at detecting malignant mass and calcifications after reclassification. Post-reclassification performance indexes are reported by considering only data in the agreement zone.</w:t>
      </w:r>
      <w:r w:rsidR="00860B48">
        <w:rPr>
          <w:sz w:val="24"/>
          <w:szCs w:val="24"/>
        </w:rPr>
        <w:t xml:space="preserve"> Reclassification Rate (RR) </w:t>
      </w:r>
      <w:r w:rsidR="00860B48">
        <w:rPr>
          <w:rFonts w:ascii="Times New Roman" w:hAnsi="Times New Roman" w:cs="Times New Roman"/>
          <w:sz w:val="24"/>
          <w:szCs w:val="24"/>
        </w:rPr>
        <w:t>is</w:t>
      </w:r>
      <w:r w:rsidR="00860B48" w:rsidRPr="008B25EB">
        <w:rPr>
          <w:rFonts w:ascii="Times New Roman" w:hAnsi="Times New Roman" w:cs="Times New Roman"/>
          <w:sz w:val="24"/>
          <w:szCs w:val="24"/>
        </w:rPr>
        <w:t xml:space="preserve"> the percentage of reclassified cases out of the total number of </w:t>
      </w:r>
      <w:r w:rsidR="00860B48">
        <w:rPr>
          <w:rFonts w:ascii="Times New Roman" w:hAnsi="Times New Roman" w:cs="Times New Roman"/>
          <w:sz w:val="24"/>
          <w:szCs w:val="24"/>
        </w:rPr>
        <w:t>initial perpendicular scoring.</w:t>
      </w:r>
      <w:r w:rsidR="00CA35B8">
        <w:rPr>
          <w:sz w:val="24"/>
          <w:szCs w:val="24"/>
        </w:rPr>
        <w:t xml:space="preserve"> </w:t>
      </w:r>
    </w:p>
    <w:tbl>
      <w:tblPr>
        <w:tblW w:w="6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2655"/>
        <w:gridCol w:w="2235"/>
      </w:tblGrid>
      <w:tr w:rsidR="00F83B12" w14:paraId="45082FE0" w14:textId="77777777" w:rsidTr="00F83B12"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1D96" w14:textId="77777777" w:rsidR="00F83B12" w:rsidRPr="00C43387" w:rsidRDefault="00F83B12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8391B" w14:textId="77777777" w:rsidR="00F83B12" w:rsidRDefault="00F83B12" w:rsidP="005D6AB7">
            <w:pPr>
              <w:widowControl w:val="0"/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-based detection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93C2" w14:textId="77777777" w:rsidR="00F83B12" w:rsidRDefault="00F83B12" w:rsidP="005D6AB7">
            <w:pPr>
              <w:widowControl w:val="0"/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</w:tr>
      <w:tr w:rsidR="00F83B12" w14:paraId="2DC54E5C" w14:textId="77777777" w:rsidTr="00F83B12"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7944" w14:textId="77777777" w:rsidR="00F83B12" w:rsidRDefault="00F83B12" w:rsidP="005D6AB7">
            <w:pPr>
              <w:widowControl w:val="0"/>
              <w:spacing w:after="0" w:line="480" w:lineRule="auto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s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F43F" w14:textId="77777777" w:rsidR="00F83B12" w:rsidRDefault="00F83B12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=0.79 [0.7; 0.82]</w:t>
            </w:r>
          </w:p>
          <w:p w14:paraId="1912F21A" w14:textId="77777777" w:rsidR="00F83B12" w:rsidRDefault="00F83B12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Sp</w:t>
            </w:r>
            <w:proofErr w:type="spellEnd"/>
            <w:r>
              <w:rPr>
                <w:sz w:val="18"/>
                <w:szCs w:val="18"/>
              </w:rPr>
              <w:t>=0.61 [0.54; 0.69]</w:t>
            </w:r>
          </w:p>
          <w:p w14:paraId="06DE816D" w14:textId="77777777" w:rsidR="00F83B12" w:rsidRDefault="00F83B12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=0.76 [0.74, 0.79]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EBFF" w14:textId="77777777" w:rsidR="00F83B12" w:rsidRDefault="00F83B12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82.2% (254/309)</w:t>
            </w:r>
          </w:p>
        </w:tc>
      </w:tr>
      <w:tr w:rsidR="00F83B12" w14:paraId="563B9301" w14:textId="77777777" w:rsidTr="00F83B12">
        <w:tc>
          <w:tcPr>
            <w:tcW w:w="1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E628" w14:textId="77777777" w:rsidR="00F83B12" w:rsidRDefault="00F83B12" w:rsidP="005D6AB7">
            <w:pPr>
              <w:widowControl w:val="0"/>
              <w:spacing w:after="0" w:line="480" w:lineRule="auto"/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3C4D" w14:textId="77777777" w:rsidR="00F83B12" w:rsidRDefault="00F83B12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=0.84 [0.75; 0.90]</w:t>
            </w:r>
          </w:p>
          <w:p w14:paraId="2F3C46E4" w14:textId="77777777" w:rsidR="00F83B12" w:rsidRDefault="00F83B12" w:rsidP="005D6AB7">
            <w:pPr>
              <w:widowControl w:val="0"/>
              <w:spacing w:after="0"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</w:t>
            </w:r>
            <w:proofErr w:type="spellEnd"/>
            <w:r>
              <w:rPr>
                <w:sz w:val="18"/>
                <w:szCs w:val="18"/>
              </w:rPr>
              <w:t>=0.83 [0.61; 0.95]</w:t>
            </w:r>
          </w:p>
          <w:p w14:paraId="3678687A" w14:textId="77777777" w:rsidR="00F83B12" w:rsidRDefault="00F83B12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c=0.83 [0.76, 0.89]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ED62" w14:textId="77777777" w:rsidR="00F83B12" w:rsidRDefault="00F83B12" w:rsidP="005D6AB7">
            <w:pPr>
              <w:widowControl w:val="0"/>
              <w:spacing w:after="0" w:line="480" w:lineRule="auto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91.8% (</w:t>
            </w:r>
            <w:r>
              <w:rPr>
                <w:sz w:val="20"/>
                <w:szCs w:val="20"/>
              </w:rPr>
              <w:t>45/49)</w:t>
            </w:r>
          </w:p>
        </w:tc>
      </w:tr>
    </w:tbl>
    <w:p w14:paraId="165BDF7D" w14:textId="04EB8C1E" w:rsidR="009D0F5B" w:rsidRDefault="009D0F5B" w:rsidP="005D6AB7">
      <w:pPr>
        <w:spacing w:after="0" w:line="480" w:lineRule="auto"/>
      </w:pPr>
    </w:p>
    <w:sectPr w:rsidR="009D0F5B">
      <w:footerReference w:type="even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291D7" w14:textId="77777777" w:rsidR="00E65524" w:rsidRDefault="00E65524" w:rsidP="0053252B">
      <w:pPr>
        <w:spacing w:after="0" w:line="240" w:lineRule="auto"/>
      </w:pPr>
      <w:r>
        <w:separator/>
      </w:r>
    </w:p>
  </w:endnote>
  <w:endnote w:type="continuationSeparator" w:id="0">
    <w:p w14:paraId="7EAFC9EC" w14:textId="77777777" w:rsidR="00E65524" w:rsidRDefault="00E65524" w:rsidP="005325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0055B" w14:textId="4B66C488" w:rsidR="0053252B" w:rsidRDefault="0053252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08E7C82" wp14:editId="3B9042C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1330706980" name="Text Box 2" descr="Median Technologies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8F13B8" w14:textId="27F46272" w:rsidR="0053252B" w:rsidRPr="0053252B" w:rsidRDefault="0053252B" w:rsidP="0053252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3252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Median Technologies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8E7C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Median Technologies -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4C8F13B8" w14:textId="27F46272" w:rsidR="0053252B" w:rsidRPr="0053252B" w:rsidRDefault="0053252B" w:rsidP="0053252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3252B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Median Technologies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21691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8843E1" w14:textId="22699DE8" w:rsidR="004F5DD3" w:rsidRDefault="004F5D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46ED39" w14:textId="1AF35ECB" w:rsidR="0053252B" w:rsidRDefault="005325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914B4" w14:textId="731458FF" w:rsidR="0053252B" w:rsidRDefault="0053252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EA721B9" wp14:editId="3D96A3B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905" b="0"/>
              <wp:wrapNone/>
              <wp:docPr id="795377572" name="Text Box 1" descr="Median Technologies -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162A31" w14:textId="0F5D3D8B" w:rsidR="0053252B" w:rsidRPr="0053252B" w:rsidRDefault="0053252B" w:rsidP="0053252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53252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Median Technologies -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A721B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Median Technologies -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0A162A31" w14:textId="0F5D3D8B" w:rsidR="0053252B" w:rsidRPr="0053252B" w:rsidRDefault="0053252B" w:rsidP="0053252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53252B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Median Technologies -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308F3" w14:textId="77777777" w:rsidR="00E65524" w:rsidRDefault="00E65524" w:rsidP="0053252B">
      <w:pPr>
        <w:spacing w:after="0" w:line="240" w:lineRule="auto"/>
      </w:pPr>
      <w:r>
        <w:separator/>
      </w:r>
    </w:p>
  </w:footnote>
  <w:footnote w:type="continuationSeparator" w:id="0">
    <w:p w14:paraId="33E5EF3B" w14:textId="77777777" w:rsidR="00E65524" w:rsidRDefault="00E65524" w:rsidP="005325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754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8800D82"/>
    <w:multiLevelType w:val="hybridMultilevel"/>
    <w:tmpl w:val="E3C8F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F1F7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CA746E"/>
    <w:multiLevelType w:val="multilevel"/>
    <w:tmpl w:val="F10632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2A2921F5"/>
    <w:multiLevelType w:val="multilevel"/>
    <w:tmpl w:val="E182E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830E06"/>
    <w:multiLevelType w:val="multilevel"/>
    <w:tmpl w:val="769A6AF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6EC425A"/>
    <w:multiLevelType w:val="hybridMultilevel"/>
    <w:tmpl w:val="FD4A99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6363B1"/>
    <w:multiLevelType w:val="multilevel"/>
    <w:tmpl w:val="F10632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47275C46"/>
    <w:multiLevelType w:val="multilevel"/>
    <w:tmpl w:val="E9A4CE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1875FEB"/>
    <w:multiLevelType w:val="multilevel"/>
    <w:tmpl w:val="F10632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5F9B12C4"/>
    <w:multiLevelType w:val="hybridMultilevel"/>
    <w:tmpl w:val="51B28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CA33DD"/>
    <w:multiLevelType w:val="multilevel"/>
    <w:tmpl w:val="7B4EF5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3F42E54"/>
    <w:multiLevelType w:val="multilevel"/>
    <w:tmpl w:val="15106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52611FE"/>
    <w:multiLevelType w:val="multilevel"/>
    <w:tmpl w:val="7B4EF5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7B677D0F"/>
    <w:multiLevelType w:val="multilevel"/>
    <w:tmpl w:val="E9A4CE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 w16cid:durableId="1866282633">
    <w:abstractNumId w:val="4"/>
  </w:num>
  <w:num w:numId="2" w16cid:durableId="1201627820">
    <w:abstractNumId w:val="12"/>
  </w:num>
  <w:num w:numId="3" w16cid:durableId="1064186681">
    <w:abstractNumId w:val="10"/>
  </w:num>
  <w:num w:numId="4" w16cid:durableId="1332445125">
    <w:abstractNumId w:val="13"/>
  </w:num>
  <w:num w:numId="5" w16cid:durableId="1030492147">
    <w:abstractNumId w:val="1"/>
  </w:num>
  <w:num w:numId="6" w16cid:durableId="64033296">
    <w:abstractNumId w:val="2"/>
  </w:num>
  <w:num w:numId="7" w16cid:durableId="1510832409">
    <w:abstractNumId w:val="0"/>
  </w:num>
  <w:num w:numId="8" w16cid:durableId="1980262655">
    <w:abstractNumId w:val="14"/>
  </w:num>
  <w:num w:numId="9" w16cid:durableId="1691250852">
    <w:abstractNumId w:val="5"/>
  </w:num>
  <w:num w:numId="10" w16cid:durableId="1774394578">
    <w:abstractNumId w:val="11"/>
  </w:num>
  <w:num w:numId="11" w16cid:durableId="587271619">
    <w:abstractNumId w:val="8"/>
  </w:num>
  <w:num w:numId="12" w16cid:durableId="1131091937">
    <w:abstractNumId w:val="9"/>
  </w:num>
  <w:num w:numId="13" w16cid:durableId="1658267078">
    <w:abstractNumId w:val="3"/>
  </w:num>
  <w:num w:numId="14" w16cid:durableId="1340305837">
    <w:abstractNumId w:val="7"/>
  </w:num>
  <w:num w:numId="15" w16cid:durableId="45305919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BD"/>
    <w:rsid w:val="00000913"/>
    <w:rsid w:val="00001BCF"/>
    <w:rsid w:val="000023C4"/>
    <w:rsid w:val="000024B2"/>
    <w:rsid w:val="000026C1"/>
    <w:rsid w:val="0000351C"/>
    <w:rsid w:val="00003BF7"/>
    <w:rsid w:val="00005242"/>
    <w:rsid w:val="00005707"/>
    <w:rsid w:val="000070D1"/>
    <w:rsid w:val="000073AF"/>
    <w:rsid w:val="000076DC"/>
    <w:rsid w:val="00007925"/>
    <w:rsid w:val="000101A2"/>
    <w:rsid w:val="000102F7"/>
    <w:rsid w:val="00011CB8"/>
    <w:rsid w:val="00011F47"/>
    <w:rsid w:val="0001238A"/>
    <w:rsid w:val="00014E72"/>
    <w:rsid w:val="00015E37"/>
    <w:rsid w:val="00017859"/>
    <w:rsid w:val="00017DB9"/>
    <w:rsid w:val="000206E5"/>
    <w:rsid w:val="0002085C"/>
    <w:rsid w:val="00022944"/>
    <w:rsid w:val="000235F9"/>
    <w:rsid w:val="000245BB"/>
    <w:rsid w:val="00025311"/>
    <w:rsid w:val="000253F1"/>
    <w:rsid w:val="00025D32"/>
    <w:rsid w:val="00030C7B"/>
    <w:rsid w:val="00031DF3"/>
    <w:rsid w:val="000321AE"/>
    <w:rsid w:val="00033BEE"/>
    <w:rsid w:val="00033D12"/>
    <w:rsid w:val="000361F7"/>
    <w:rsid w:val="0003737D"/>
    <w:rsid w:val="000377E3"/>
    <w:rsid w:val="000409BB"/>
    <w:rsid w:val="00040CBB"/>
    <w:rsid w:val="000416EB"/>
    <w:rsid w:val="00041F7B"/>
    <w:rsid w:val="00041FC5"/>
    <w:rsid w:val="00043134"/>
    <w:rsid w:val="0004376D"/>
    <w:rsid w:val="000437BE"/>
    <w:rsid w:val="00044032"/>
    <w:rsid w:val="000445B3"/>
    <w:rsid w:val="00045086"/>
    <w:rsid w:val="00045460"/>
    <w:rsid w:val="00045971"/>
    <w:rsid w:val="000464B1"/>
    <w:rsid w:val="000467A0"/>
    <w:rsid w:val="00046A0F"/>
    <w:rsid w:val="00046DF2"/>
    <w:rsid w:val="00046E3F"/>
    <w:rsid w:val="0004741A"/>
    <w:rsid w:val="00047703"/>
    <w:rsid w:val="00050988"/>
    <w:rsid w:val="00050CA8"/>
    <w:rsid w:val="00051071"/>
    <w:rsid w:val="00051DFA"/>
    <w:rsid w:val="00051EDF"/>
    <w:rsid w:val="00051FC2"/>
    <w:rsid w:val="000522C4"/>
    <w:rsid w:val="00052547"/>
    <w:rsid w:val="00052B00"/>
    <w:rsid w:val="00052B0C"/>
    <w:rsid w:val="00052ED3"/>
    <w:rsid w:val="00052F1F"/>
    <w:rsid w:val="000544E5"/>
    <w:rsid w:val="000548A0"/>
    <w:rsid w:val="00054E01"/>
    <w:rsid w:val="00054F80"/>
    <w:rsid w:val="000558CE"/>
    <w:rsid w:val="000559FD"/>
    <w:rsid w:val="000560FC"/>
    <w:rsid w:val="0005666B"/>
    <w:rsid w:val="00057508"/>
    <w:rsid w:val="00061AEA"/>
    <w:rsid w:val="00062B26"/>
    <w:rsid w:val="00062EA0"/>
    <w:rsid w:val="000638F9"/>
    <w:rsid w:val="00063C4F"/>
    <w:rsid w:val="0006407F"/>
    <w:rsid w:val="00065833"/>
    <w:rsid w:val="00065FE9"/>
    <w:rsid w:val="00067806"/>
    <w:rsid w:val="00067AD1"/>
    <w:rsid w:val="00067AD9"/>
    <w:rsid w:val="00070653"/>
    <w:rsid w:val="00071986"/>
    <w:rsid w:val="0007238B"/>
    <w:rsid w:val="00072B48"/>
    <w:rsid w:val="00073CEB"/>
    <w:rsid w:val="00074734"/>
    <w:rsid w:val="00075D28"/>
    <w:rsid w:val="00076370"/>
    <w:rsid w:val="000765C4"/>
    <w:rsid w:val="00076E44"/>
    <w:rsid w:val="00080858"/>
    <w:rsid w:val="00080E05"/>
    <w:rsid w:val="00081506"/>
    <w:rsid w:val="00081DC4"/>
    <w:rsid w:val="0008216C"/>
    <w:rsid w:val="000823F5"/>
    <w:rsid w:val="000830EA"/>
    <w:rsid w:val="000845BD"/>
    <w:rsid w:val="00084A52"/>
    <w:rsid w:val="00087626"/>
    <w:rsid w:val="00087BA8"/>
    <w:rsid w:val="000906C3"/>
    <w:rsid w:val="00091155"/>
    <w:rsid w:val="00091B1F"/>
    <w:rsid w:val="00092931"/>
    <w:rsid w:val="000949D1"/>
    <w:rsid w:val="00094BD7"/>
    <w:rsid w:val="000950C3"/>
    <w:rsid w:val="000975F6"/>
    <w:rsid w:val="000A02ED"/>
    <w:rsid w:val="000A0473"/>
    <w:rsid w:val="000A18EC"/>
    <w:rsid w:val="000A1F2C"/>
    <w:rsid w:val="000A29B6"/>
    <w:rsid w:val="000A2B5A"/>
    <w:rsid w:val="000A3C7A"/>
    <w:rsid w:val="000A4A75"/>
    <w:rsid w:val="000A627C"/>
    <w:rsid w:val="000A6385"/>
    <w:rsid w:val="000B0327"/>
    <w:rsid w:val="000B0448"/>
    <w:rsid w:val="000B05AD"/>
    <w:rsid w:val="000B0BC0"/>
    <w:rsid w:val="000B0F62"/>
    <w:rsid w:val="000B1D1E"/>
    <w:rsid w:val="000B21F7"/>
    <w:rsid w:val="000B2DEF"/>
    <w:rsid w:val="000B3E2C"/>
    <w:rsid w:val="000B47B6"/>
    <w:rsid w:val="000B51CC"/>
    <w:rsid w:val="000B528D"/>
    <w:rsid w:val="000B5B7D"/>
    <w:rsid w:val="000B7435"/>
    <w:rsid w:val="000C021E"/>
    <w:rsid w:val="000C02CC"/>
    <w:rsid w:val="000C0696"/>
    <w:rsid w:val="000C07E5"/>
    <w:rsid w:val="000C1396"/>
    <w:rsid w:val="000C25BC"/>
    <w:rsid w:val="000C3C50"/>
    <w:rsid w:val="000C4DAD"/>
    <w:rsid w:val="000C4E03"/>
    <w:rsid w:val="000C6769"/>
    <w:rsid w:val="000C67CF"/>
    <w:rsid w:val="000C6860"/>
    <w:rsid w:val="000C6B26"/>
    <w:rsid w:val="000C6B44"/>
    <w:rsid w:val="000C74A3"/>
    <w:rsid w:val="000C75E0"/>
    <w:rsid w:val="000C76F7"/>
    <w:rsid w:val="000C7905"/>
    <w:rsid w:val="000D0FE8"/>
    <w:rsid w:val="000D12C5"/>
    <w:rsid w:val="000D14B6"/>
    <w:rsid w:val="000D2189"/>
    <w:rsid w:val="000D2322"/>
    <w:rsid w:val="000D255C"/>
    <w:rsid w:val="000D285D"/>
    <w:rsid w:val="000D312C"/>
    <w:rsid w:val="000D391D"/>
    <w:rsid w:val="000D4307"/>
    <w:rsid w:val="000D71BD"/>
    <w:rsid w:val="000D772F"/>
    <w:rsid w:val="000E0578"/>
    <w:rsid w:val="000E0EFE"/>
    <w:rsid w:val="000E1794"/>
    <w:rsid w:val="000E1AE6"/>
    <w:rsid w:val="000E1F8E"/>
    <w:rsid w:val="000E21EF"/>
    <w:rsid w:val="000E3AE9"/>
    <w:rsid w:val="000E3B3F"/>
    <w:rsid w:val="000E40E8"/>
    <w:rsid w:val="000E41E8"/>
    <w:rsid w:val="000E4843"/>
    <w:rsid w:val="000E56CA"/>
    <w:rsid w:val="000E713C"/>
    <w:rsid w:val="000F0500"/>
    <w:rsid w:val="000F0E09"/>
    <w:rsid w:val="000F16A4"/>
    <w:rsid w:val="000F1DFD"/>
    <w:rsid w:val="000F4551"/>
    <w:rsid w:val="000F5567"/>
    <w:rsid w:val="000F56B5"/>
    <w:rsid w:val="000F6D09"/>
    <w:rsid w:val="001006C0"/>
    <w:rsid w:val="0010110A"/>
    <w:rsid w:val="001016E2"/>
    <w:rsid w:val="001017FD"/>
    <w:rsid w:val="00102A98"/>
    <w:rsid w:val="00102B2D"/>
    <w:rsid w:val="00102E1C"/>
    <w:rsid w:val="00103081"/>
    <w:rsid w:val="001030C3"/>
    <w:rsid w:val="00103523"/>
    <w:rsid w:val="00103F42"/>
    <w:rsid w:val="001040E6"/>
    <w:rsid w:val="001053A3"/>
    <w:rsid w:val="001065D9"/>
    <w:rsid w:val="00106F7C"/>
    <w:rsid w:val="00106FC5"/>
    <w:rsid w:val="00107B7D"/>
    <w:rsid w:val="00107FE8"/>
    <w:rsid w:val="00110808"/>
    <w:rsid w:val="0011294A"/>
    <w:rsid w:val="00112FBE"/>
    <w:rsid w:val="001140CA"/>
    <w:rsid w:val="001146A1"/>
    <w:rsid w:val="0011486F"/>
    <w:rsid w:val="001168CC"/>
    <w:rsid w:val="001206CC"/>
    <w:rsid w:val="001207E4"/>
    <w:rsid w:val="00121FE2"/>
    <w:rsid w:val="0012259D"/>
    <w:rsid w:val="00122A03"/>
    <w:rsid w:val="0012403C"/>
    <w:rsid w:val="00124FE4"/>
    <w:rsid w:val="00127EF8"/>
    <w:rsid w:val="00130418"/>
    <w:rsid w:val="001306CF"/>
    <w:rsid w:val="00130894"/>
    <w:rsid w:val="001308B6"/>
    <w:rsid w:val="00131AFF"/>
    <w:rsid w:val="00133422"/>
    <w:rsid w:val="00133EE8"/>
    <w:rsid w:val="001358B5"/>
    <w:rsid w:val="001365EA"/>
    <w:rsid w:val="00137247"/>
    <w:rsid w:val="00140060"/>
    <w:rsid w:val="001404E4"/>
    <w:rsid w:val="00140B8B"/>
    <w:rsid w:val="00142559"/>
    <w:rsid w:val="00143580"/>
    <w:rsid w:val="00143ACB"/>
    <w:rsid w:val="00143C39"/>
    <w:rsid w:val="00145A6D"/>
    <w:rsid w:val="00146E46"/>
    <w:rsid w:val="001470B8"/>
    <w:rsid w:val="00152F5C"/>
    <w:rsid w:val="001530E0"/>
    <w:rsid w:val="00153B26"/>
    <w:rsid w:val="001550FB"/>
    <w:rsid w:val="00155D7B"/>
    <w:rsid w:val="00157669"/>
    <w:rsid w:val="001612C2"/>
    <w:rsid w:val="0016133A"/>
    <w:rsid w:val="00162DA7"/>
    <w:rsid w:val="00164159"/>
    <w:rsid w:val="001661E6"/>
    <w:rsid w:val="0016636F"/>
    <w:rsid w:val="00167902"/>
    <w:rsid w:val="0017015C"/>
    <w:rsid w:val="001705F8"/>
    <w:rsid w:val="00170962"/>
    <w:rsid w:val="00172478"/>
    <w:rsid w:val="0017301C"/>
    <w:rsid w:val="001737B3"/>
    <w:rsid w:val="0017494F"/>
    <w:rsid w:val="00175200"/>
    <w:rsid w:val="0017780F"/>
    <w:rsid w:val="00180427"/>
    <w:rsid w:val="00180D31"/>
    <w:rsid w:val="00180EB1"/>
    <w:rsid w:val="00183599"/>
    <w:rsid w:val="00184AA5"/>
    <w:rsid w:val="0018700B"/>
    <w:rsid w:val="00187B75"/>
    <w:rsid w:val="00190BBE"/>
    <w:rsid w:val="00191D22"/>
    <w:rsid w:val="001925B0"/>
    <w:rsid w:val="0019274A"/>
    <w:rsid w:val="00193CDA"/>
    <w:rsid w:val="001946B2"/>
    <w:rsid w:val="0019477E"/>
    <w:rsid w:val="00196C94"/>
    <w:rsid w:val="001A06D3"/>
    <w:rsid w:val="001A0DEE"/>
    <w:rsid w:val="001A0E7F"/>
    <w:rsid w:val="001A1A25"/>
    <w:rsid w:val="001A1B90"/>
    <w:rsid w:val="001A2998"/>
    <w:rsid w:val="001A3364"/>
    <w:rsid w:val="001A3767"/>
    <w:rsid w:val="001A55D3"/>
    <w:rsid w:val="001A58C0"/>
    <w:rsid w:val="001A5C01"/>
    <w:rsid w:val="001A5E36"/>
    <w:rsid w:val="001A7B83"/>
    <w:rsid w:val="001A7D84"/>
    <w:rsid w:val="001B04FD"/>
    <w:rsid w:val="001B164F"/>
    <w:rsid w:val="001B1FE9"/>
    <w:rsid w:val="001B2C81"/>
    <w:rsid w:val="001B316D"/>
    <w:rsid w:val="001B3BEC"/>
    <w:rsid w:val="001B3D1D"/>
    <w:rsid w:val="001B3E20"/>
    <w:rsid w:val="001B429E"/>
    <w:rsid w:val="001B4539"/>
    <w:rsid w:val="001B4883"/>
    <w:rsid w:val="001B4B77"/>
    <w:rsid w:val="001B4BE5"/>
    <w:rsid w:val="001B4F41"/>
    <w:rsid w:val="001B5988"/>
    <w:rsid w:val="001B6889"/>
    <w:rsid w:val="001B75BB"/>
    <w:rsid w:val="001B7696"/>
    <w:rsid w:val="001B7775"/>
    <w:rsid w:val="001B785A"/>
    <w:rsid w:val="001C0721"/>
    <w:rsid w:val="001C0F0F"/>
    <w:rsid w:val="001C2523"/>
    <w:rsid w:val="001C49C9"/>
    <w:rsid w:val="001C4CC3"/>
    <w:rsid w:val="001C5BBB"/>
    <w:rsid w:val="001C6083"/>
    <w:rsid w:val="001C63F6"/>
    <w:rsid w:val="001C738D"/>
    <w:rsid w:val="001D1175"/>
    <w:rsid w:val="001D1278"/>
    <w:rsid w:val="001D1750"/>
    <w:rsid w:val="001D1CB1"/>
    <w:rsid w:val="001D252A"/>
    <w:rsid w:val="001D4FAA"/>
    <w:rsid w:val="001E0282"/>
    <w:rsid w:val="001E05E5"/>
    <w:rsid w:val="001E0B26"/>
    <w:rsid w:val="001E10D5"/>
    <w:rsid w:val="001E1F22"/>
    <w:rsid w:val="001E209E"/>
    <w:rsid w:val="001E20FB"/>
    <w:rsid w:val="001E2290"/>
    <w:rsid w:val="001E4545"/>
    <w:rsid w:val="001E47F1"/>
    <w:rsid w:val="001E4881"/>
    <w:rsid w:val="001E58C7"/>
    <w:rsid w:val="001E7601"/>
    <w:rsid w:val="001E7DA6"/>
    <w:rsid w:val="001F15B2"/>
    <w:rsid w:val="001F2563"/>
    <w:rsid w:val="001F30C0"/>
    <w:rsid w:val="001F361B"/>
    <w:rsid w:val="001F435B"/>
    <w:rsid w:val="001F48D0"/>
    <w:rsid w:val="001F4E69"/>
    <w:rsid w:val="001F4F9C"/>
    <w:rsid w:val="001F4FA5"/>
    <w:rsid w:val="001F53AF"/>
    <w:rsid w:val="001F6743"/>
    <w:rsid w:val="001F7CE7"/>
    <w:rsid w:val="00202964"/>
    <w:rsid w:val="002033C6"/>
    <w:rsid w:val="00203A5C"/>
    <w:rsid w:val="00203ADF"/>
    <w:rsid w:val="00203FD4"/>
    <w:rsid w:val="002045A8"/>
    <w:rsid w:val="002056DE"/>
    <w:rsid w:val="00205911"/>
    <w:rsid w:val="0020594C"/>
    <w:rsid w:val="00206008"/>
    <w:rsid w:val="00206857"/>
    <w:rsid w:val="00206A0F"/>
    <w:rsid w:val="00206C10"/>
    <w:rsid w:val="00206C20"/>
    <w:rsid w:val="00206DEC"/>
    <w:rsid w:val="00207A17"/>
    <w:rsid w:val="00207E4A"/>
    <w:rsid w:val="0021193D"/>
    <w:rsid w:val="002132DC"/>
    <w:rsid w:val="002132DF"/>
    <w:rsid w:val="00213715"/>
    <w:rsid w:val="0021394B"/>
    <w:rsid w:val="002167F5"/>
    <w:rsid w:val="00217F71"/>
    <w:rsid w:val="00220322"/>
    <w:rsid w:val="002204D0"/>
    <w:rsid w:val="0022085D"/>
    <w:rsid w:val="00220B99"/>
    <w:rsid w:val="002242BE"/>
    <w:rsid w:val="0022544D"/>
    <w:rsid w:val="00225FB1"/>
    <w:rsid w:val="002266DF"/>
    <w:rsid w:val="00226D09"/>
    <w:rsid w:val="00226FEF"/>
    <w:rsid w:val="00227233"/>
    <w:rsid w:val="00230863"/>
    <w:rsid w:val="00232AAC"/>
    <w:rsid w:val="00232E4B"/>
    <w:rsid w:val="002342B8"/>
    <w:rsid w:val="00235EAB"/>
    <w:rsid w:val="002370FD"/>
    <w:rsid w:val="0023724C"/>
    <w:rsid w:val="002375A0"/>
    <w:rsid w:val="00237D12"/>
    <w:rsid w:val="002400F5"/>
    <w:rsid w:val="00240A51"/>
    <w:rsid w:val="002423F8"/>
    <w:rsid w:val="00242639"/>
    <w:rsid w:val="002431EC"/>
    <w:rsid w:val="002438D0"/>
    <w:rsid w:val="00244A24"/>
    <w:rsid w:val="00252346"/>
    <w:rsid w:val="002528FF"/>
    <w:rsid w:val="00254681"/>
    <w:rsid w:val="002548FD"/>
    <w:rsid w:val="00255AA8"/>
    <w:rsid w:val="00256C03"/>
    <w:rsid w:val="00257BE4"/>
    <w:rsid w:val="00257DC5"/>
    <w:rsid w:val="00260150"/>
    <w:rsid w:val="00260886"/>
    <w:rsid w:val="00261484"/>
    <w:rsid w:val="00261AD2"/>
    <w:rsid w:val="002620FB"/>
    <w:rsid w:val="00262186"/>
    <w:rsid w:val="00262BC7"/>
    <w:rsid w:val="00262E44"/>
    <w:rsid w:val="0026404A"/>
    <w:rsid w:val="00266E3F"/>
    <w:rsid w:val="00267F5E"/>
    <w:rsid w:val="00270DA4"/>
    <w:rsid w:val="00270DDF"/>
    <w:rsid w:val="00271588"/>
    <w:rsid w:val="002715C1"/>
    <w:rsid w:val="0027163B"/>
    <w:rsid w:val="002719C6"/>
    <w:rsid w:val="002722A4"/>
    <w:rsid w:val="002729AC"/>
    <w:rsid w:val="00272CB8"/>
    <w:rsid w:val="00272FAA"/>
    <w:rsid w:val="00273027"/>
    <w:rsid w:val="00273B45"/>
    <w:rsid w:val="00273F16"/>
    <w:rsid w:val="002746A2"/>
    <w:rsid w:val="00274F58"/>
    <w:rsid w:val="00276D83"/>
    <w:rsid w:val="00276E6D"/>
    <w:rsid w:val="00277F53"/>
    <w:rsid w:val="00280365"/>
    <w:rsid w:val="00281DF8"/>
    <w:rsid w:val="0028238C"/>
    <w:rsid w:val="00282397"/>
    <w:rsid w:val="00282904"/>
    <w:rsid w:val="00282E33"/>
    <w:rsid w:val="00283045"/>
    <w:rsid w:val="0028383B"/>
    <w:rsid w:val="00283A88"/>
    <w:rsid w:val="002845B3"/>
    <w:rsid w:val="002848DD"/>
    <w:rsid w:val="0028562C"/>
    <w:rsid w:val="00285E5A"/>
    <w:rsid w:val="00286D76"/>
    <w:rsid w:val="002879C9"/>
    <w:rsid w:val="002879D1"/>
    <w:rsid w:val="002904A2"/>
    <w:rsid w:val="0029123F"/>
    <w:rsid w:val="002922C4"/>
    <w:rsid w:val="0029238A"/>
    <w:rsid w:val="00293EC2"/>
    <w:rsid w:val="00294C02"/>
    <w:rsid w:val="002951DA"/>
    <w:rsid w:val="00295FB2"/>
    <w:rsid w:val="002A02AD"/>
    <w:rsid w:val="002A085A"/>
    <w:rsid w:val="002A10D0"/>
    <w:rsid w:val="002A15F9"/>
    <w:rsid w:val="002A1830"/>
    <w:rsid w:val="002A287C"/>
    <w:rsid w:val="002A315B"/>
    <w:rsid w:val="002A31CE"/>
    <w:rsid w:val="002A4B14"/>
    <w:rsid w:val="002A4CD2"/>
    <w:rsid w:val="002A5135"/>
    <w:rsid w:val="002A595A"/>
    <w:rsid w:val="002A62F7"/>
    <w:rsid w:val="002A7B97"/>
    <w:rsid w:val="002B055C"/>
    <w:rsid w:val="002B1CD7"/>
    <w:rsid w:val="002B1ED6"/>
    <w:rsid w:val="002B2810"/>
    <w:rsid w:val="002B2D58"/>
    <w:rsid w:val="002B34E1"/>
    <w:rsid w:val="002B3FB0"/>
    <w:rsid w:val="002B6175"/>
    <w:rsid w:val="002B72F2"/>
    <w:rsid w:val="002B7931"/>
    <w:rsid w:val="002C0151"/>
    <w:rsid w:val="002C1480"/>
    <w:rsid w:val="002C1754"/>
    <w:rsid w:val="002C18C5"/>
    <w:rsid w:val="002C2729"/>
    <w:rsid w:val="002C3145"/>
    <w:rsid w:val="002C502D"/>
    <w:rsid w:val="002C634D"/>
    <w:rsid w:val="002C6BCA"/>
    <w:rsid w:val="002C79D9"/>
    <w:rsid w:val="002D0114"/>
    <w:rsid w:val="002D0CC3"/>
    <w:rsid w:val="002D0F6D"/>
    <w:rsid w:val="002D13BA"/>
    <w:rsid w:val="002D33A0"/>
    <w:rsid w:val="002D35FC"/>
    <w:rsid w:val="002D4A85"/>
    <w:rsid w:val="002D7178"/>
    <w:rsid w:val="002D77C9"/>
    <w:rsid w:val="002D7D16"/>
    <w:rsid w:val="002E2338"/>
    <w:rsid w:val="002E3D6E"/>
    <w:rsid w:val="002E6359"/>
    <w:rsid w:val="002E6376"/>
    <w:rsid w:val="002E649C"/>
    <w:rsid w:val="002E6CD0"/>
    <w:rsid w:val="002E6D08"/>
    <w:rsid w:val="002E7C70"/>
    <w:rsid w:val="002F01D0"/>
    <w:rsid w:val="002F066F"/>
    <w:rsid w:val="002F0B97"/>
    <w:rsid w:val="002F2124"/>
    <w:rsid w:val="002F32A7"/>
    <w:rsid w:val="002F524C"/>
    <w:rsid w:val="002F63CF"/>
    <w:rsid w:val="002F6E14"/>
    <w:rsid w:val="002F748E"/>
    <w:rsid w:val="002F7BFB"/>
    <w:rsid w:val="0030003C"/>
    <w:rsid w:val="00300A90"/>
    <w:rsid w:val="00304972"/>
    <w:rsid w:val="00304C2A"/>
    <w:rsid w:val="00305F5B"/>
    <w:rsid w:val="00305F7E"/>
    <w:rsid w:val="00307528"/>
    <w:rsid w:val="003076E3"/>
    <w:rsid w:val="0031079E"/>
    <w:rsid w:val="003114D4"/>
    <w:rsid w:val="00311D41"/>
    <w:rsid w:val="003128BD"/>
    <w:rsid w:val="00313100"/>
    <w:rsid w:val="00313DBA"/>
    <w:rsid w:val="00313DC9"/>
    <w:rsid w:val="0031526D"/>
    <w:rsid w:val="0031538E"/>
    <w:rsid w:val="00315575"/>
    <w:rsid w:val="003169CD"/>
    <w:rsid w:val="00317F9B"/>
    <w:rsid w:val="003206AB"/>
    <w:rsid w:val="00320E27"/>
    <w:rsid w:val="003210D1"/>
    <w:rsid w:val="003215C8"/>
    <w:rsid w:val="00322013"/>
    <w:rsid w:val="003238E4"/>
    <w:rsid w:val="003240EA"/>
    <w:rsid w:val="0032417A"/>
    <w:rsid w:val="003245E5"/>
    <w:rsid w:val="00327F90"/>
    <w:rsid w:val="00330DAF"/>
    <w:rsid w:val="00330E02"/>
    <w:rsid w:val="003319B5"/>
    <w:rsid w:val="0033266C"/>
    <w:rsid w:val="0033294F"/>
    <w:rsid w:val="00332B29"/>
    <w:rsid w:val="00332F88"/>
    <w:rsid w:val="0033364B"/>
    <w:rsid w:val="00333F38"/>
    <w:rsid w:val="00335218"/>
    <w:rsid w:val="00336040"/>
    <w:rsid w:val="00336188"/>
    <w:rsid w:val="003362BB"/>
    <w:rsid w:val="00336560"/>
    <w:rsid w:val="00336FFE"/>
    <w:rsid w:val="00340E87"/>
    <w:rsid w:val="0034103A"/>
    <w:rsid w:val="0034108B"/>
    <w:rsid w:val="003417DC"/>
    <w:rsid w:val="00343D27"/>
    <w:rsid w:val="00344DD7"/>
    <w:rsid w:val="003456C3"/>
    <w:rsid w:val="00345C34"/>
    <w:rsid w:val="00346B2D"/>
    <w:rsid w:val="00346F6C"/>
    <w:rsid w:val="00347CE5"/>
    <w:rsid w:val="00350585"/>
    <w:rsid w:val="003505BD"/>
    <w:rsid w:val="00350C06"/>
    <w:rsid w:val="00350E97"/>
    <w:rsid w:val="00351C36"/>
    <w:rsid w:val="00352AFF"/>
    <w:rsid w:val="0035369D"/>
    <w:rsid w:val="00355494"/>
    <w:rsid w:val="0035701D"/>
    <w:rsid w:val="00357777"/>
    <w:rsid w:val="00360F80"/>
    <w:rsid w:val="00362425"/>
    <w:rsid w:val="00362EA6"/>
    <w:rsid w:val="00363843"/>
    <w:rsid w:val="0036488B"/>
    <w:rsid w:val="00364D4B"/>
    <w:rsid w:val="00366497"/>
    <w:rsid w:val="003665DE"/>
    <w:rsid w:val="00367F9D"/>
    <w:rsid w:val="00370D10"/>
    <w:rsid w:val="00372C48"/>
    <w:rsid w:val="00372CD0"/>
    <w:rsid w:val="00374166"/>
    <w:rsid w:val="00374D19"/>
    <w:rsid w:val="0037586D"/>
    <w:rsid w:val="003759F3"/>
    <w:rsid w:val="00377658"/>
    <w:rsid w:val="003808F8"/>
    <w:rsid w:val="00381710"/>
    <w:rsid w:val="00381A39"/>
    <w:rsid w:val="003821F6"/>
    <w:rsid w:val="003836B7"/>
    <w:rsid w:val="00383A08"/>
    <w:rsid w:val="00383DED"/>
    <w:rsid w:val="00385306"/>
    <w:rsid w:val="003864BA"/>
    <w:rsid w:val="003865E4"/>
    <w:rsid w:val="00386E18"/>
    <w:rsid w:val="00387855"/>
    <w:rsid w:val="00390302"/>
    <w:rsid w:val="00390B5E"/>
    <w:rsid w:val="0039191C"/>
    <w:rsid w:val="00391E08"/>
    <w:rsid w:val="00392985"/>
    <w:rsid w:val="00393641"/>
    <w:rsid w:val="00394612"/>
    <w:rsid w:val="003956E7"/>
    <w:rsid w:val="003959EE"/>
    <w:rsid w:val="003A2D2D"/>
    <w:rsid w:val="003A49F9"/>
    <w:rsid w:val="003A4A91"/>
    <w:rsid w:val="003A4DCC"/>
    <w:rsid w:val="003A607C"/>
    <w:rsid w:val="003A677D"/>
    <w:rsid w:val="003A6827"/>
    <w:rsid w:val="003A6F78"/>
    <w:rsid w:val="003A77A6"/>
    <w:rsid w:val="003B02AE"/>
    <w:rsid w:val="003B07C4"/>
    <w:rsid w:val="003B0ADF"/>
    <w:rsid w:val="003B10CE"/>
    <w:rsid w:val="003B13E4"/>
    <w:rsid w:val="003B1651"/>
    <w:rsid w:val="003B3045"/>
    <w:rsid w:val="003B436F"/>
    <w:rsid w:val="003B4CC8"/>
    <w:rsid w:val="003B4D44"/>
    <w:rsid w:val="003B6A4D"/>
    <w:rsid w:val="003B720D"/>
    <w:rsid w:val="003B7840"/>
    <w:rsid w:val="003C026C"/>
    <w:rsid w:val="003C089D"/>
    <w:rsid w:val="003C1ED3"/>
    <w:rsid w:val="003C3214"/>
    <w:rsid w:val="003C33CC"/>
    <w:rsid w:val="003C4BC3"/>
    <w:rsid w:val="003C582C"/>
    <w:rsid w:val="003C61D1"/>
    <w:rsid w:val="003C6337"/>
    <w:rsid w:val="003C7AF1"/>
    <w:rsid w:val="003D04FB"/>
    <w:rsid w:val="003D202C"/>
    <w:rsid w:val="003D2CAD"/>
    <w:rsid w:val="003D401C"/>
    <w:rsid w:val="003D4247"/>
    <w:rsid w:val="003D4F67"/>
    <w:rsid w:val="003D51E4"/>
    <w:rsid w:val="003D5DED"/>
    <w:rsid w:val="003D6E68"/>
    <w:rsid w:val="003D77DD"/>
    <w:rsid w:val="003E1114"/>
    <w:rsid w:val="003E34A5"/>
    <w:rsid w:val="003E370B"/>
    <w:rsid w:val="003E486D"/>
    <w:rsid w:val="003E670B"/>
    <w:rsid w:val="003F0217"/>
    <w:rsid w:val="003F073B"/>
    <w:rsid w:val="003F12C1"/>
    <w:rsid w:val="003F17F2"/>
    <w:rsid w:val="003F1DED"/>
    <w:rsid w:val="003F5F7C"/>
    <w:rsid w:val="004002B2"/>
    <w:rsid w:val="00400389"/>
    <w:rsid w:val="00400C28"/>
    <w:rsid w:val="004019F8"/>
    <w:rsid w:val="004024F6"/>
    <w:rsid w:val="004026B0"/>
    <w:rsid w:val="00403036"/>
    <w:rsid w:val="004041B1"/>
    <w:rsid w:val="00405223"/>
    <w:rsid w:val="00405F01"/>
    <w:rsid w:val="004064F5"/>
    <w:rsid w:val="00406FDD"/>
    <w:rsid w:val="00407B0C"/>
    <w:rsid w:val="00407FC6"/>
    <w:rsid w:val="00410EF1"/>
    <w:rsid w:val="0041137C"/>
    <w:rsid w:val="00411A67"/>
    <w:rsid w:val="00411EF1"/>
    <w:rsid w:val="00412022"/>
    <w:rsid w:val="00413684"/>
    <w:rsid w:val="0041434D"/>
    <w:rsid w:val="00417162"/>
    <w:rsid w:val="00417384"/>
    <w:rsid w:val="004211AD"/>
    <w:rsid w:val="004218F9"/>
    <w:rsid w:val="00424BA5"/>
    <w:rsid w:val="00424C02"/>
    <w:rsid w:val="00425016"/>
    <w:rsid w:val="00425D3C"/>
    <w:rsid w:val="004274F7"/>
    <w:rsid w:val="004302E6"/>
    <w:rsid w:val="004313A1"/>
    <w:rsid w:val="00432101"/>
    <w:rsid w:val="004335BB"/>
    <w:rsid w:val="00433BDC"/>
    <w:rsid w:val="00434467"/>
    <w:rsid w:val="004348C8"/>
    <w:rsid w:val="00435447"/>
    <w:rsid w:val="00435BE1"/>
    <w:rsid w:val="00435CC5"/>
    <w:rsid w:val="00435CF4"/>
    <w:rsid w:val="00435E37"/>
    <w:rsid w:val="0043686F"/>
    <w:rsid w:val="004374EE"/>
    <w:rsid w:val="004404A8"/>
    <w:rsid w:val="0044113A"/>
    <w:rsid w:val="004411B3"/>
    <w:rsid w:val="004412B6"/>
    <w:rsid w:val="00441911"/>
    <w:rsid w:val="00443C2C"/>
    <w:rsid w:val="00444375"/>
    <w:rsid w:val="00445221"/>
    <w:rsid w:val="0045007F"/>
    <w:rsid w:val="00450183"/>
    <w:rsid w:val="00450290"/>
    <w:rsid w:val="00451389"/>
    <w:rsid w:val="00452BA1"/>
    <w:rsid w:val="00452FF4"/>
    <w:rsid w:val="00453AF3"/>
    <w:rsid w:val="00453CE7"/>
    <w:rsid w:val="00453E75"/>
    <w:rsid w:val="00454999"/>
    <w:rsid w:val="00455348"/>
    <w:rsid w:val="0046063B"/>
    <w:rsid w:val="0046155F"/>
    <w:rsid w:val="00461D98"/>
    <w:rsid w:val="00463738"/>
    <w:rsid w:val="00463B43"/>
    <w:rsid w:val="00463D58"/>
    <w:rsid w:val="00464D0F"/>
    <w:rsid w:val="004656C5"/>
    <w:rsid w:val="00466D3A"/>
    <w:rsid w:val="00471CA0"/>
    <w:rsid w:val="00473173"/>
    <w:rsid w:val="0047517A"/>
    <w:rsid w:val="00475A02"/>
    <w:rsid w:val="004773BD"/>
    <w:rsid w:val="00477DE3"/>
    <w:rsid w:val="00480710"/>
    <w:rsid w:val="00480CCA"/>
    <w:rsid w:val="00483E42"/>
    <w:rsid w:val="0048439B"/>
    <w:rsid w:val="00484F5C"/>
    <w:rsid w:val="00485276"/>
    <w:rsid w:val="00485373"/>
    <w:rsid w:val="00485BBC"/>
    <w:rsid w:val="00485BD6"/>
    <w:rsid w:val="00485C13"/>
    <w:rsid w:val="00485DED"/>
    <w:rsid w:val="004868D4"/>
    <w:rsid w:val="00487C00"/>
    <w:rsid w:val="004917D8"/>
    <w:rsid w:val="00491828"/>
    <w:rsid w:val="004924F6"/>
    <w:rsid w:val="00492744"/>
    <w:rsid w:val="00492BD4"/>
    <w:rsid w:val="004947DE"/>
    <w:rsid w:val="00495059"/>
    <w:rsid w:val="004963EB"/>
    <w:rsid w:val="004974D2"/>
    <w:rsid w:val="00497CC5"/>
    <w:rsid w:val="004A0525"/>
    <w:rsid w:val="004A0664"/>
    <w:rsid w:val="004A297A"/>
    <w:rsid w:val="004A40B8"/>
    <w:rsid w:val="004A4103"/>
    <w:rsid w:val="004A4185"/>
    <w:rsid w:val="004A46BA"/>
    <w:rsid w:val="004A4D0D"/>
    <w:rsid w:val="004A5D7B"/>
    <w:rsid w:val="004A708F"/>
    <w:rsid w:val="004A79B4"/>
    <w:rsid w:val="004B014D"/>
    <w:rsid w:val="004B08CB"/>
    <w:rsid w:val="004B192F"/>
    <w:rsid w:val="004B2E17"/>
    <w:rsid w:val="004B2FF2"/>
    <w:rsid w:val="004B3033"/>
    <w:rsid w:val="004B398D"/>
    <w:rsid w:val="004B4015"/>
    <w:rsid w:val="004B5E16"/>
    <w:rsid w:val="004B5ECD"/>
    <w:rsid w:val="004B5F4C"/>
    <w:rsid w:val="004B6474"/>
    <w:rsid w:val="004B68E2"/>
    <w:rsid w:val="004B6F85"/>
    <w:rsid w:val="004B7520"/>
    <w:rsid w:val="004B7690"/>
    <w:rsid w:val="004C04C9"/>
    <w:rsid w:val="004C072A"/>
    <w:rsid w:val="004C0B53"/>
    <w:rsid w:val="004C1521"/>
    <w:rsid w:val="004C189A"/>
    <w:rsid w:val="004C2902"/>
    <w:rsid w:val="004C3269"/>
    <w:rsid w:val="004C32FB"/>
    <w:rsid w:val="004C3718"/>
    <w:rsid w:val="004C40AC"/>
    <w:rsid w:val="004C42EA"/>
    <w:rsid w:val="004C5DF1"/>
    <w:rsid w:val="004C603D"/>
    <w:rsid w:val="004C714B"/>
    <w:rsid w:val="004D04AF"/>
    <w:rsid w:val="004D0745"/>
    <w:rsid w:val="004D1470"/>
    <w:rsid w:val="004D2C9A"/>
    <w:rsid w:val="004D2FC6"/>
    <w:rsid w:val="004D3161"/>
    <w:rsid w:val="004D406C"/>
    <w:rsid w:val="004D55B4"/>
    <w:rsid w:val="004D6D92"/>
    <w:rsid w:val="004D7446"/>
    <w:rsid w:val="004D7562"/>
    <w:rsid w:val="004D77FC"/>
    <w:rsid w:val="004E2715"/>
    <w:rsid w:val="004E38F6"/>
    <w:rsid w:val="004E3B64"/>
    <w:rsid w:val="004E3EC4"/>
    <w:rsid w:val="004E5E34"/>
    <w:rsid w:val="004E5EA6"/>
    <w:rsid w:val="004F05A1"/>
    <w:rsid w:val="004F0AEF"/>
    <w:rsid w:val="004F0BD3"/>
    <w:rsid w:val="004F0D36"/>
    <w:rsid w:val="004F10E1"/>
    <w:rsid w:val="004F15BE"/>
    <w:rsid w:val="004F1715"/>
    <w:rsid w:val="004F40B5"/>
    <w:rsid w:val="004F4C35"/>
    <w:rsid w:val="004F532C"/>
    <w:rsid w:val="004F534A"/>
    <w:rsid w:val="004F59B1"/>
    <w:rsid w:val="004F5DD3"/>
    <w:rsid w:val="004F715E"/>
    <w:rsid w:val="004F73DA"/>
    <w:rsid w:val="004F7404"/>
    <w:rsid w:val="0050022C"/>
    <w:rsid w:val="005003FF"/>
    <w:rsid w:val="005004B1"/>
    <w:rsid w:val="00500E96"/>
    <w:rsid w:val="00501B72"/>
    <w:rsid w:val="005025D7"/>
    <w:rsid w:val="00503457"/>
    <w:rsid w:val="00503490"/>
    <w:rsid w:val="00503E41"/>
    <w:rsid w:val="00504DD1"/>
    <w:rsid w:val="00505640"/>
    <w:rsid w:val="00506AD2"/>
    <w:rsid w:val="005107A0"/>
    <w:rsid w:val="005120E7"/>
    <w:rsid w:val="0051306C"/>
    <w:rsid w:val="00513E18"/>
    <w:rsid w:val="00513F0F"/>
    <w:rsid w:val="005144DE"/>
    <w:rsid w:val="00514EF3"/>
    <w:rsid w:val="00516288"/>
    <w:rsid w:val="005168F8"/>
    <w:rsid w:val="00517C4A"/>
    <w:rsid w:val="00520629"/>
    <w:rsid w:val="00520E08"/>
    <w:rsid w:val="00520EBA"/>
    <w:rsid w:val="005220CB"/>
    <w:rsid w:val="0052278C"/>
    <w:rsid w:val="00523BED"/>
    <w:rsid w:val="00523EFF"/>
    <w:rsid w:val="005244A2"/>
    <w:rsid w:val="005245D6"/>
    <w:rsid w:val="00524DE0"/>
    <w:rsid w:val="00525B3E"/>
    <w:rsid w:val="00526688"/>
    <w:rsid w:val="00526A50"/>
    <w:rsid w:val="00527315"/>
    <w:rsid w:val="005279D3"/>
    <w:rsid w:val="005303F0"/>
    <w:rsid w:val="00531AAC"/>
    <w:rsid w:val="0053252B"/>
    <w:rsid w:val="005329AC"/>
    <w:rsid w:val="00532DA7"/>
    <w:rsid w:val="0053541C"/>
    <w:rsid w:val="00535475"/>
    <w:rsid w:val="00535ED6"/>
    <w:rsid w:val="00536E61"/>
    <w:rsid w:val="00537397"/>
    <w:rsid w:val="00537B22"/>
    <w:rsid w:val="005402B1"/>
    <w:rsid w:val="00541840"/>
    <w:rsid w:val="00541AFA"/>
    <w:rsid w:val="00543AF1"/>
    <w:rsid w:val="005445D5"/>
    <w:rsid w:val="005450B9"/>
    <w:rsid w:val="00546516"/>
    <w:rsid w:val="005473E7"/>
    <w:rsid w:val="00547686"/>
    <w:rsid w:val="00547988"/>
    <w:rsid w:val="005501FD"/>
    <w:rsid w:val="0055240E"/>
    <w:rsid w:val="0055483F"/>
    <w:rsid w:val="00555681"/>
    <w:rsid w:val="00555BCD"/>
    <w:rsid w:val="0056088C"/>
    <w:rsid w:val="005609F5"/>
    <w:rsid w:val="0056198E"/>
    <w:rsid w:val="00562066"/>
    <w:rsid w:val="005630AA"/>
    <w:rsid w:val="00563545"/>
    <w:rsid w:val="00563913"/>
    <w:rsid w:val="00564EFF"/>
    <w:rsid w:val="0056560B"/>
    <w:rsid w:val="0056795D"/>
    <w:rsid w:val="00570189"/>
    <w:rsid w:val="00570996"/>
    <w:rsid w:val="00571DCF"/>
    <w:rsid w:val="00574979"/>
    <w:rsid w:val="00575A96"/>
    <w:rsid w:val="00575C78"/>
    <w:rsid w:val="005762A0"/>
    <w:rsid w:val="0057660E"/>
    <w:rsid w:val="00576FA7"/>
    <w:rsid w:val="00577AFB"/>
    <w:rsid w:val="00577EF0"/>
    <w:rsid w:val="00580952"/>
    <w:rsid w:val="0058151D"/>
    <w:rsid w:val="00584588"/>
    <w:rsid w:val="005865D1"/>
    <w:rsid w:val="00586836"/>
    <w:rsid w:val="00586FAC"/>
    <w:rsid w:val="0058742B"/>
    <w:rsid w:val="00587D35"/>
    <w:rsid w:val="00587D3C"/>
    <w:rsid w:val="00590AB1"/>
    <w:rsid w:val="00590FA4"/>
    <w:rsid w:val="00591220"/>
    <w:rsid w:val="005919D0"/>
    <w:rsid w:val="005925DF"/>
    <w:rsid w:val="0059316A"/>
    <w:rsid w:val="00594CED"/>
    <w:rsid w:val="0059512F"/>
    <w:rsid w:val="0059620B"/>
    <w:rsid w:val="005966BD"/>
    <w:rsid w:val="00596D54"/>
    <w:rsid w:val="005977BC"/>
    <w:rsid w:val="005A0306"/>
    <w:rsid w:val="005A0A9D"/>
    <w:rsid w:val="005A1B68"/>
    <w:rsid w:val="005A23BB"/>
    <w:rsid w:val="005A28C5"/>
    <w:rsid w:val="005A2C86"/>
    <w:rsid w:val="005A311D"/>
    <w:rsid w:val="005A3294"/>
    <w:rsid w:val="005A47E7"/>
    <w:rsid w:val="005A5993"/>
    <w:rsid w:val="005A5A2A"/>
    <w:rsid w:val="005A6511"/>
    <w:rsid w:val="005A6678"/>
    <w:rsid w:val="005A6968"/>
    <w:rsid w:val="005A7CB7"/>
    <w:rsid w:val="005B004D"/>
    <w:rsid w:val="005B0F0D"/>
    <w:rsid w:val="005B15FE"/>
    <w:rsid w:val="005B32DD"/>
    <w:rsid w:val="005B331F"/>
    <w:rsid w:val="005B35D1"/>
    <w:rsid w:val="005B3B05"/>
    <w:rsid w:val="005B4078"/>
    <w:rsid w:val="005B4878"/>
    <w:rsid w:val="005B5332"/>
    <w:rsid w:val="005B5717"/>
    <w:rsid w:val="005B5E18"/>
    <w:rsid w:val="005B5ED5"/>
    <w:rsid w:val="005B68DE"/>
    <w:rsid w:val="005B72BD"/>
    <w:rsid w:val="005C0642"/>
    <w:rsid w:val="005C1667"/>
    <w:rsid w:val="005C1E0E"/>
    <w:rsid w:val="005C39CD"/>
    <w:rsid w:val="005C4C4E"/>
    <w:rsid w:val="005C5382"/>
    <w:rsid w:val="005C59D8"/>
    <w:rsid w:val="005C609A"/>
    <w:rsid w:val="005C643F"/>
    <w:rsid w:val="005C6745"/>
    <w:rsid w:val="005D0827"/>
    <w:rsid w:val="005D1909"/>
    <w:rsid w:val="005D1DBE"/>
    <w:rsid w:val="005D36D7"/>
    <w:rsid w:val="005D3EB2"/>
    <w:rsid w:val="005D4580"/>
    <w:rsid w:val="005D6297"/>
    <w:rsid w:val="005D6978"/>
    <w:rsid w:val="005D6AB7"/>
    <w:rsid w:val="005D7141"/>
    <w:rsid w:val="005D7576"/>
    <w:rsid w:val="005D7963"/>
    <w:rsid w:val="005E0ABB"/>
    <w:rsid w:val="005E17F0"/>
    <w:rsid w:val="005E3792"/>
    <w:rsid w:val="005E471E"/>
    <w:rsid w:val="005E6629"/>
    <w:rsid w:val="005E6917"/>
    <w:rsid w:val="005E695E"/>
    <w:rsid w:val="005E71B0"/>
    <w:rsid w:val="005F0395"/>
    <w:rsid w:val="005F1C99"/>
    <w:rsid w:val="005F2A2A"/>
    <w:rsid w:val="005F4731"/>
    <w:rsid w:val="005F624A"/>
    <w:rsid w:val="005F746F"/>
    <w:rsid w:val="005F7C3E"/>
    <w:rsid w:val="005F7E7E"/>
    <w:rsid w:val="00600EC4"/>
    <w:rsid w:val="00601781"/>
    <w:rsid w:val="006030BC"/>
    <w:rsid w:val="0060338A"/>
    <w:rsid w:val="00603AA6"/>
    <w:rsid w:val="00604BAD"/>
    <w:rsid w:val="00604BFA"/>
    <w:rsid w:val="00605719"/>
    <w:rsid w:val="00605E00"/>
    <w:rsid w:val="00605F96"/>
    <w:rsid w:val="00606135"/>
    <w:rsid w:val="0060630E"/>
    <w:rsid w:val="00606C01"/>
    <w:rsid w:val="00607BBC"/>
    <w:rsid w:val="00612B7B"/>
    <w:rsid w:val="0061502C"/>
    <w:rsid w:val="00616474"/>
    <w:rsid w:val="00620C84"/>
    <w:rsid w:val="006210DB"/>
    <w:rsid w:val="0062121E"/>
    <w:rsid w:val="00621BA0"/>
    <w:rsid w:val="00621DE0"/>
    <w:rsid w:val="00624535"/>
    <w:rsid w:val="00624CFC"/>
    <w:rsid w:val="006255DA"/>
    <w:rsid w:val="00625949"/>
    <w:rsid w:val="006269A3"/>
    <w:rsid w:val="0063032A"/>
    <w:rsid w:val="006308AD"/>
    <w:rsid w:val="0063137A"/>
    <w:rsid w:val="0063138D"/>
    <w:rsid w:val="00636A56"/>
    <w:rsid w:val="0063725A"/>
    <w:rsid w:val="00640C54"/>
    <w:rsid w:val="00641F63"/>
    <w:rsid w:val="0064298C"/>
    <w:rsid w:val="006430C5"/>
    <w:rsid w:val="00644943"/>
    <w:rsid w:val="00645497"/>
    <w:rsid w:val="006454DD"/>
    <w:rsid w:val="00645600"/>
    <w:rsid w:val="006467BD"/>
    <w:rsid w:val="00646E47"/>
    <w:rsid w:val="00647A0C"/>
    <w:rsid w:val="006515CA"/>
    <w:rsid w:val="00652D66"/>
    <w:rsid w:val="0065332B"/>
    <w:rsid w:val="00654287"/>
    <w:rsid w:val="00654365"/>
    <w:rsid w:val="006545F5"/>
    <w:rsid w:val="0065498C"/>
    <w:rsid w:val="00655DA3"/>
    <w:rsid w:val="00656520"/>
    <w:rsid w:val="00656998"/>
    <w:rsid w:val="00656BBD"/>
    <w:rsid w:val="00656E59"/>
    <w:rsid w:val="00656F38"/>
    <w:rsid w:val="00657BD4"/>
    <w:rsid w:val="0066046E"/>
    <w:rsid w:val="00661A6F"/>
    <w:rsid w:val="006623B4"/>
    <w:rsid w:val="00662C90"/>
    <w:rsid w:val="00664C3E"/>
    <w:rsid w:val="006672D5"/>
    <w:rsid w:val="00670B59"/>
    <w:rsid w:val="00671F35"/>
    <w:rsid w:val="00672016"/>
    <w:rsid w:val="00672334"/>
    <w:rsid w:val="00672859"/>
    <w:rsid w:val="00673DC3"/>
    <w:rsid w:val="0067443D"/>
    <w:rsid w:val="006745CD"/>
    <w:rsid w:val="00674AD5"/>
    <w:rsid w:val="00674D2D"/>
    <w:rsid w:val="00675351"/>
    <w:rsid w:val="0067552D"/>
    <w:rsid w:val="00675C2C"/>
    <w:rsid w:val="00680326"/>
    <w:rsid w:val="006810E2"/>
    <w:rsid w:val="0068128F"/>
    <w:rsid w:val="00681AA4"/>
    <w:rsid w:val="006820E8"/>
    <w:rsid w:val="006840FE"/>
    <w:rsid w:val="00684664"/>
    <w:rsid w:val="00686AC9"/>
    <w:rsid w:val="00687B3D"/>
    <w:rsid w:val="00690387"/>
    <w:rsid w:val="00690E3D"/>
    <w:rsid w:val="00696406"/>
    <w:rsid w:val="00696633"/>
    <w:rsid w:val="006A04EC"/>
    <w:rsid w:val="006A089A"/>
    <w:rsid w:val="006A425F"/>
    <w:rsid w:val="006A45AE"/>
    <w:rsid w:val="006A55D1"/>
    <w:rsid w:val="006A61E9"/>
    <w:rsid w:val="006A655F"/>
    <w:rsid w:val="006A6799"/>
    <w:rsid w:val="006B08BA"/>
    <w:rsid w:val="006B0DBA"/>
    <w:rsid w:val="006B3086"/>
    <w:rsid w:val="006B324C"/>
    <w:rsid w:val="006B3C89"/>
    <w:rsid w:val="006B561F"/>
    <w:rsid w:val="006B7855"/>
    <w:rsid w:val="006B78C0"/>
    <w:rsid w:val="006B7B90"/>
    <w:rsid w:val="006C09A9"/>
    <w:rsid w:val="006C27AA"/>
    <w:rsid w:val="006C40D8"/>
    <w:rsid w:val="006C4123"/>
    <w:rsid w:val="006C425D"/>
    <w:rsid w:val="006C46E6"/>
    <w:rsid w:val="006C497C"/>
    <w:rsid w:val="006C53DF"/>
    <w:rsid w:val="006D074C"/>
    <w:rsid w:val="006D1518"/>
    <w:rsid w:val="006D3ACC"/>
    <w:rsid w:val="006D3E43"/>
    <w:rsid w:val="006D3F9A"/>
    <w:rsid w:val="006D432C"/>
    <w:rsid w:val="006D4B4A"/>
    <w:rsid w:val="006D5D47"/>
    <w:rsid w:val="006D5DD0"/>
    <w:rsid w:val="006D65C4"/>
    <w:rsid w:val="006D6DD4"/>
    <w:rsid w:val="006E0276"/>
    <w:rsid w:val="006E041E"/>
    <w:rsid w:val="006E06AF"/>
    <w:rsid w:val="006E1205"/>
    <w:rsid w:val="006E6457"/>
    <w:rsid w:val="006F1738"/>
    <w:rsid w:val="006F33C4"/>
    <w:rsid w:val="006F3D3A"/>
    <w:rsid w:val="006F4A52"/>
    <w:rsid w:val="006F551E"/>
    <w:rsid w:val="006F58FA"/>
    <w:rsid w:val="006F721C"/>
    <w:rsid w:val="006F7614"/>
    <w:rsid w:val="006F7AA2"/>
    <w:rsid w:val="006F7F5E"/>
    <w:rsid w:val="00700588"/>
    <w:rsid w:val="007025BC"/>
    <w:rsid w:val="007038EA"/>
    <w:rsid w:val="00705BBD"/>
    <w:rsid w:val="00705CC7"/>
    <w:rsid w:val="00706329"/>
    <w:rsid w:val="00710859"/>
    <w:rsid w:val="007108A7"/>
    <w:rsid w:val="0071312B"/>
    <w:rsid w:val="00714CCE"/>
    <w:rsid w:val="00714EF0"/>
    <w:rsid w:val="007174B9"/>
    <w:rsid w:val="007215CA"/>
    <w:rsid w:val="007219D4"/>
    <w:rsid w:val="0072331C"/>
    <w:rsid w:val="007236AC"/>
    <w:rsid w:val="007236E9"/>
    <w:rsid w:val="00724756"/>
    <w:rsid w:val="00724BD4"/>
    <w:rsid w:val="007254EB"/>
    <w:rsid w:val="0072646C"/>
    <w:rsid w:val="0073071F"/>
    <w:rsid w:val="00730D4F"/>
    <w:rsid w:val="00731C15"/>
    <w:rsid w:val="00732A79"/>
    <w:rsid w:val="00732D40"/>
    <w:rsid w:val="00732E24"/>
    <w:rsid w:val="007341B7"/>
    <w:rsid w:val="00734605"/>
    <w:rsid w:val="0073491B"/>
    <w:rsid w:val="0073662E"/>
    <w:rsid w:val="007367E0"/>
    <w:rsid w:val="0073724F"/>
    <w:rsid w:val="00737CED"/>
    <w:rsid w:val="0074080B"/>
    <w:rsid w:val="00742689"/>
    <w:rsid w:val="0074268E"/>
    <w:rsid w:val="007434F7"/>
    <w:rsid w:val="00743533"/>
    <w:rsid w:val="00743D6A"/>
    <w:rsid w:val="00743F49"/>
    <w:rsid w:val="0074472D"/>
    <w:rsid w:val="00745120"/>
    <w:rsid w:val="007458EF"/>
    <w:rsid w:val="007461AB"/>
    <w:rsid w:val="0074691F"/>
    <w:rsid w:val="00746C1A"/>
    <w:rsid w:val="00746FE9"/>
    <w:rsid w:val="007473BC"/>
    <w:rsid w:val="007475B1"/>
    <w:rsid w:val="00747B33"/>
    <w:rsid w:val="00750A1F"/>
    <w:rsid w:val="007517E3"/>
    <w:rsid w:val="00751C72"/>
    <w:rsid w:val="00752618"/>
    <w:rsid w:val="007531B6"/>
    <w:rsid w:val="00753CA7"/>
    <w:rsid w:val="00753DF2"/>
    <w:rsid w:val="00754E73"/>
    <w:rsid w:val="00756625"/>
    <w:rsid w:val="0075701E"/>
    <w:rsid w:val="007604A7"/>
    <w:rsid w:val="007624CA"/>
    <w:rsid w:val="00762641"/>
    <w:rsid w:val="00763134"/>
    <w:rsid w:val="007648A7"/>
    <w:rsid w:val="00765DC3"/>
    <w:rsid w:val="00770682"/>
    <w:rsid w:val="007711D4"/>
    <w:rsid w:val="00771293"/>
    <w:rsid w:val="00771DB3"/>
    <w:rsid w:val="0077276E"/>
    <w:rsid w:val="007729CA"/>
    <w:rsid w:val="007734ED"/>
    <w:rsid w:val="00773ABA"/>
    <w:rsid w:val="00773B8A"/>
    <w:rsid w:val="00776588"/>
    <w:rsid w:val="00776AAF"/>
    <w:rsid w:val="00776F9F"/>
    <w:rsid w:val="00777C16"/>
    <w:rsid w:val="00780205"/>
    <w:rsid w:val="007804B2"/>
    <w:rsid w:val="007804C1"/>
    <w:rsid w:val="007807A3"/>
    <w:rsid w:val="0078120C"/>
    <w:rsid w:val="00781882"/>
    <w:rsid w:val="00781CDC"/>
    <w:rsid w:val="00781EE9"/>
    <w:rsid w:val="00782ABD"/>
    <w:rsid w:val="007831F8"/>
    <w:rsid w:val="00783D62"/>
    <w:rsid w:val="00785E59"/>
    <w:rsid w:val="0078606F"/>
    <w:rsid w:val="00786124"/>
    <w:rsid w:val="00790200"/>
    <w:rsid w:val="00790590"/>
    <w:rsid w:val="00790C01"/>
    <w:rsid w:val="007910DD"/>
    <w:rsid w:val="00791553"/>
    <w:rsid w:val="00791FC2"/>
    <w:rsid w:val="00793B25"/>
    <w:rsid w:val="00794A6C"/>
    <w:rsid w:val="00795030"/>
    <w:rsid w:val="007951F8"/>
    <w:rsid w:val="0079632A"/>
    <w:rsid w:val="00796707"/>
    <w:rsid w:val="007975FD"/>
    <w:rsid w:val="007A00C1"/>
    <w:rsid w:val="007A16F0"/>
    <w:rsid w:val="007A1BCA"/>
    <w:rsid w:val="007A2A7F"/>
    <w:rsid w:val="007A3A00"/>
    <w:rsid w:val="007A3ABF"/>
    <w:rsid w:val="007A434A"/>
    <w:rsid w:val="007A4ACA"/>
    <w:rsid w:val="007A50D5"/>
    <w:rsid w:val="007A5471"/>
    <w:rsid w:val="007A61D4"/>
    <w:rsid w:val="007B0543"/>
    <w:rsid w:val="007B105C"/>
    <w:rsid w:val="007B14BF"/>
    <w:rsid w:val="007B1923"/>
    <w:rsid w:val="007B2030"/>
    <w:rsid w:val="007B2B95"/>
    <w:rsid w:val="007B523D"/>
    <w:rsid w:val="007B52F2"/>
    <w:rsid w:val="007B5758"/>
    <w:rsid w:val="007B6BE8"/>
    <w:rsid w:val="007B6E78"/>
    <w:rsid w:val="007B7C2F"/>
    <w:rsid w:val="007C303B"/>
    <w:rsid w:val="007C34B0"/>
    <w:rsid w:val="007C3B74"/>
    <w:rsid w:val="007C3D05"/>
    <w:rsid w:val="007C42CF"/>
    <w:rsid w:val="007C5471"/>
    <w:rsid w:val="007C7DFB"/>
    <w:rsid w:val="007D19B5"/>
    <w:rsid w:val="007D1DA3"/>
    <w:rsid w:val="007D361A"/>
    <w:rsid w:val="007D381E"/>
    <w:rsid w:val="007D48DC"/>
    <w:rsid w:val="007D4E7E"/>
    <w:rsid w:val="007D5070"/>
    <w:rsid w:val="007D57A8"/>
    <w:rsid w:val="007D589B"/>
    <w:rsid w:val="007D6945"/>
    <w:rsid w:val="007D7457"/>
    <w:rsid w:val="007E1839"/>
    <w:rsid w:val="007E3DE9"/>
    <w:rsid w:val="007E4AB2"/>
    <w:rsid w:val="007E5300"/>
    <w:rsid w:val="007E5C3C"/>
    <w:rsid w:val="007E71DC"/>
    <w:rsid w:val="007E7673"/>
    <w:rsid w:val="007F0145"/>
    <w:rsid w:val="007F0195"/>
    <w:rsid w:val="007F0A8C"/>
    <w:rsid w:val="007F164F"/>
    <w:rsid w:val="007F199E"/>
    <w:rsid w:val="007F2094"/>
    <w:rsid w:val="007F2DC3"/>
    <w:rsid w:val="007F46E2"/>
    <w:rsid w:val="007F4FDC"/>
    <w:rsid w:val="007F6DBB"/>
    <w:rsid w:val="007F7140"/>
    <w:rsid w:val="007F7C30"/>
    <w:rsid w:val="00802A1B"/>
    <w:rsid w:val="00802A80"/>
    <w:rsid w:val="0080321E"/>
    <w:rsid w:val="00804ADE"/>
    <w:rsid w:val="00806993"/>
    <w:rsid w:val="00806E77"/>
    <w:rsid w:val="00810AB0"/>
    <w:rsid w:val="00810F12"/>
    <w:rsid w:val="00812403"/>
    <w:rsid w:val="00812C37"/>
    <w:rsid w:val="008139D3"/>
    <w:rsid w:val="00813DF2"/>
    <w:rsid w:val="008145E1"/>
    <w:rsid w:val="00814606"/>
    <w:rsid w:val="00814E10"/>
    <w:rsid w:val="00815634"/>
    <w:rsid w:val="0081587E"/>
    <w:rsid w:val="00815D36"/>
    <w:rsid w:val="00816313"/>
    <w:rsid w:val="00820241"/>
    <w:rsid w:val="00820539"/>
    <w:rsid w:val="00824844"/>
    <w:rsid w:val="00825016"/>
    <w:rsid w:val="008254B0"/>
    <w:rsid w:val="00825782"/>
    <w:rsid w:val="00826153"/>
    <w:rsid w:val="00827E6E"/>
    <w:rsid w:val="0083184D"/>
    <w:rsid w:val="00833065"/>
    <w:rsid w:val="00833B5F"/>
    <w:rsid w:val="00835DA8"/>
    <w:rsid w:val="008365E6"/>
    <w:rsid w:val="00836613"/>
    <w:rsid w:val="00837D0B"/>
    <w:rsid w:val="0084097C"/>
    <w:rsid w:val="00844533"/>
    <w:rsid w:val="00844B17"/>
    <w:rsid w:val="00844E11"/>
    <w:rsid w:val="0084643F"/>
    <w:rsid w:val="00846FD0"/>
    <w:rsid w:val="0085056B"/>
    <w:rsid w:val="00852DC7"/>
    <w:rsid w:val="0085326C"/>
    <w:rsid w:val="0085398D"/>
    <w:rsid w:val="0085426B"/>
    <w:rsid w:val="008560AE"/>
    <w:rsid w:val="00856255"/>
    <w:rsid w:val="00856FD3"/>
    <w:rsid w:val="008606C0"/>
    <w:rsid w:val="00860B48"/>
    <w:rsid w:val="008614D4"/>
    <w:rsid w:val="00862B6F"/>
    <w:rsid w:val="00862FA0"/>
    <w:rsid w:val="008638AE"/>
    <w:rsid w:val="00864041"/>
    <w:rsid w:val="00865F31"/>
    <w:rsid w:val="008677B7"/>
    <w:rsid w:val="0086797A"/>
    <w:rsid w:val="0087050D"/>
    <w:rsid w:val="0087053F"/>
    <w:rsid w:val="00871BA3"/>
    <w:rsid w:val="00871E3F"/>
    <w:rsid w:val="0087265D"/>
    <w:rsid w:val="00872BEA"/>
    <w:rsid w:val="00872CDF"/>
    <w:rsid w:val="00873916"/>
    <w:rsid w:val="00873C90"/>
    <w:rsid w:val="0087483D"/>
    <w:rsid w:val="00874C6B"/>
    <w:rsid w:val="0087603E"/>
    <w:rsid w:val="00877242"/>
    <w:rsid w:val="008773F1"/>
    <w:rsid w:val="0088005F"/>
    <w:rsid w:val="0088352D"/>
    <w:rsid w:val="00883CB7"/>
    <w:rsid w:val="00883F30"/>
    <w:rsid w:val="00884616"/>
    <w:rsid w:val="00884975"/>
    <w:rsid w:val="00884B9F"/>
    <w:rsid w:val="00884E92"/>
    <w:rsid w:val="008853C2"/>
    <w:rsid w:val="00886A99"/>
    <w:rsid w:val="00886D7C"/>
    <w:rsid w:val="0089003C"/>
    <w:rsid w:val="0089033B"/>
    <w:rsid w:val="008905D0"/>
    <w:rsid w:val="00890B7A"/>
    <w:rsid w:val="00890DC1"/>
    <w:rsid w:val="00891107"/>
    <w:rsid w:val="00891BEB"/>
    <w:rsid w:val="00891DA4"/>
    <w:rsid w:val="00891E35"/>
    <w:rsid w:val="00893706"/>
    <w:rsid w:val="0089753C"/>
    <w:rsid w:val="00897939"/>
    <w:rsid w:val="00897A18"/>
    <w:rsid w:val="00897AB9"/>
    <w:rsid w:val="008A07F7"/>
    <w:rsid w:val="008A1E82"/>
    <w:rsid w:val="008A1F19"/>
    <w:rsid w:val="008A2EB3"/>
    <w:rsid w:val="008A2F54"/>
    <w:rsid w:val="008A43D2"/>
    <w:rsid w:val="008A46ED"/>
    <w:rsid w:val="008A47E5"/>
    <w:rsid w:val="008A6114"/>
    <w:rsid w:val="008A6119"/>
    <w:rsid w:val="008B05E1"/>
    <w:rsid w:val="008B0C70"/>
    <w:rsid w:val="008B171D"/>
    <w:rsid w:val="008B2374"/>
    <w:rsid w:val="008B25EB"/>
    <w:rsid w:val="008B345B"/>
    <w:rsid w:val="008B432D"/>
    <w:rsid w:val="008B492A"/>
    <w:rsid w:val="008B5702"/>
    <w:rsid w:val="008B6092"/>
    <w:rsid w:val="008B7B1B"/>
    <w:rsid w:val="008C02EF"/>
    <w:rsid w:val="008C0D65"/>
    <w:rsid w:val="008C28C3"/>
    <w:rsid w:val="008C2F17"/>
    <w:rsid w:val="008C4A3D"/>
    <w:rsid w:val="008C5C30"/>
    <w:rsid w:val="008C60CA"/>
    <w:rsid w:val="008D04D8"/>
    <w:rsid w:val="008D1050"/>
    <w:rsid w:val="008D1869"/>
    <w:rsid w:val="008D2069"/>
    <w:rsid w:val="008D27AE"/>
    <w:rsid w:val="008D4001"/>
    <w:rsid w:val="008D50E2"/>
    <w:rsid w:val="008D712A"/>
    <w:rsid w:val="008D729B"/>
    <w:rsid w:val="008E13E6"/>
    <w:rsid w:val="008E2358"/>
    <w:rsid w:val="008E49D5"/>
    <w:rsid w:val="008E5375"/>
    <w:rsid w:val="008E7B55"/>
    <w:rsid w:val="008E7D88"/>
    <w:rsid w:val="008F0222"/>
    <w:rsid w:val="008F0EB0"/>
    <w:rsid w:val="008F179C"/>
    <w:rsid w:val="008F3479"/>
    <w:rsid w:val="008F41BC"/>
    <w:rsid w:val="008F48CB"/>
    <w:rsid w:val="008F532F"/>
    <w:rsid w:val="008F536B"/>
    <w:rsid w:val="008F5435"/>
    <w:rsid w:val="008F6974"/>
    <w:rsid w:val="0090044F"/>
    <w:rsid w:val="00900C06"/>
    <w:rsid w:val="0090175A"/>
    <w:rsid w:val="009024DF"/>
    <w:rsid w:val="00902528"/>
    <w:rsid w:val="00903685"/>
    <w:rsid w:val="00903A6E"/>
    <w:rsid w:val="00903BDD"/>
    <w:rsid w:val="00904139"/>
    <w:rsid w:val="0090465F"/>
    <w:rsid w:val="009047D2"/>
    <w:rsid w:val="0090496F"/>
    <w:rsid w:val="0090683F"/>
    <w:rsid w:val="00910DF0"/>
    <w:rsid w:val="00910FCB"/>
    <w:rsid w:val="009122D0"/>
    <w:rsid w:val="0091243E"/>
    <w:rsid w:val="009133EC"/>
    <w:rsid w:val="009159BE"/>
    <w:rsid w:val="009171B2"/>
    <w:rsid w:val="0091727F"/>
    <w:rsid w:val="009172C0"/>
    <w:rsid w:val="0091780A"/>
    <w:rsid w:val="00920205"/>
    <w:rsid w:val="00920C67"/>
    <w:rsid w:val="00921248"/>
    <w:rsid w:val="00923142"/>
    <w:rsid w:val="009240CC"/>
    <w:rsid w:val="00924422"/>
    <w:rsid w:val="00925BB7"/>
    <w:rsid w:val="00926FC3"/>
    <w:rsid w:val="0092711D"/>
    <w:rsid w:val="009274EC"/>
    <w:rsid w:val="00927A38"/>
    <w:rsid w:val="00927CEE"/>
    <w:rsid w:val="009307F2"/>
    <w:rsid w:val="00931CD4"/>
    <w:rsid w:val="009327DB"/>
    <w:rsid w:val="009328FC"/>
    <w:rsid w:val="00934469"/>
    <w:rsid w:val="009348D2"/>
    <w:rsid w:val="00934EAA"/>
    <w:rsid w:val="009363A9"/>
    <w:rsid w:val="009407CA"/>
    <w:rsid w:val="009414FF"/>
    <w:rsid w:val="00941A0A"/>
    <w:rsid w:val="0094207C"/>
    <w:rsid w:val="009420E1"/>
    <w:rsid w:val="00942308"/>
    <w:rsid w:val="00942807"/>
    <w:rsid w:val="00942D10"/>
    <w:rsid w:val="009431FB"/>
    <w:rsid w:val="009438A7"/>
    <w:rsid w:val="00944204"/>
    <w:rsid w:val="0094492D"/>
    <w:rsid w:val="00945A2F"/>
    <w:rsid w:val="009465E3"/>
    <w:rsid w:val="00947627"/>
    <w:rsid w:val="009501AE"/>
    <w:rsid w:val="009503C9"/>
    <w:rsid w:val="00951706"/>
    <w:rsid w:val="00953A2C"/>
    <w:rsid w:val="00954BA2"/>
    <w:rsid w:val="00955C34"/>
    <w:rsid w:val="00956282"/>
    <w:rsid w:val="00957D2B"/>
    <w:rsid w:val="00961A05"/>
    <w:rsid w:val="00962FEB"/>
    <w:rsid w:val="009630B8"/>
    <w:rsid w:val="00963A42"/>
    <w:rsid w:val="00964420"/>
    <w:rsid w:val="00964F11"/>
    <w:rsid w:val="0096593C"/>
    <w:rsid w:val="009668EA"/>
    <w:rsid w:val="00966D37"/>
    <w:rsid w:val="00970413"/>
    <w:rsid w:val="00970CD8"/>
    <w:rsid w:val="00970DDE"/>
    <w:rsid w:val="0097390C"/>
    <w:rsid w:val="00974457"/>
    <w:rsid w:val="00974B44"/>
    <w:rsid w:val="00974BB7"/>
    <w:rsid w:val="009750B5"/>
    <w:rsid w:val="0097538F"/>
    <w:rsid w:val="00975460"/>
    <w:rsid w:val="009758B8"/>
    <w:rsid w:val="009760AD"/>
    <w:rsid w:val="0097646E"/>
    <w:rsid w:val="009768C9"/>
    <w:rsid w:val="00976AEE"/>
    <w:rsid w:val="00976C13"/>
    <w:rsid w:val="00976C54"/>
    <w:rsid w:val="00977D54"/>
    <w:rsid w:val="00981340"/>
    <w:rsid w:val="009829F8"/>
    <w:rsid w:val="0098467C"/>
    <w:rsid w:val="00984898"/>
    <w:rsid w:val="009852AC"/>
    <w:rsid w:val="00985905"/>
    <w:rsid w:val="00985B04"/>
    <w:rsid w:val="00987137"/>
    <w:rsid w:val="009871C1"/>
    <w:rsid w:val="009871FF"/>
    <w:rsid w:val="00990E1D"/>
    <w:rsid w:val="0099267B"/>
    <w:rsid w:val="00992F9D"/>
    <w:rsid w:val="0099366E"/>
    <w:rsid w:val="0099391A"/>
    <w:rsid w:val="00994052"/>
    <w:rsid w:val="009948E2"/>
    <w:rsid w:val="00994A7E"/>
    <w:rsid w:val="00996B69"/>
    <w:rsid w:val="00996BC6"/>
    <w:rsid w:val="00997350"/>
    <w:rsid w:val="009978B6"/>
    <w:rsid w:val="00997F21"/>
    <w:rsid w:val="00997FEA"/>
    <w:rsid w:val="009A05C0"/>
    <w:rsid w:val="009A11BD"/>
    <w:rsid w:val="009A14CF"/>
    <w:rsid w:val="009A3B2E"/>
    <w:rsid w:val="009A474C"/>
    <w:rsid w:val="009A592E"/>
    <w:rsid w:val="009A5C74"/>
    <w:rsid w:val="009A5F40"/>
    <w:rsid w:val="009A6B13"/>
    <w:rsid w:val="009A6B25"/>
    <w:rsid w:val="009A6C77"/>
    <w:rsid w:val="009A6F9C"/>
    <w:rsid w:val="009A7349"/>
    <w:rsid w:val="009A7B37"/>
    <w:rsid w:val="009B060F"/>
    <w:rsid w:val="009B0618"/>
    <w:rsid w:val="009B085B"/>
    <w:rsid w:val="009B0B4F"/>
    <w:rsid w:val="009B2212"/>
    <w:rsid w:val="009B3492"/>
    <w:rsid w:val="009B412A"/>
    <w:rsid w:val="009B5891"/>
    <w:rsid w:val="009B7035"/>
    <w:rsid w:val="009B712F"/>
    <w:rsid w:val="009C1019"/>
    <w:rsid w:val="009C2185"/>
    <w:rsid w:val="009C2781"/>
    <w:rsid w:val="009C4781"/>
    <w:rsid w:val="009C490D"/>
    <w:rsid w:val="009C7AFE"/>
    <w:rsid w:val="009C7BCC"/>
    <w:rsid w:val="009C7DA0"/>
    <w:rsid w:val="009C7DAE"/>
    <w:rsid w:val="009D01DD"/>
    <w:rsid w:val="009D048E"/>
    <w:rsid w:val="009D0F09"/>
    <w:rsid w:val="009D0F5B"/>
    <w:rsid w:val="009D1672"/>
    <w:rsid w:val="009D2B7A"/>
    <w:rsid w:val="009D5467"/>
    <w:rsid w:val="009D62DE"/>
    <w:rsid w:val="009D779A"/>
    <w:rsid w:val="009D7C0F"/>
    <w:rsid w:val="009E1441"/>
    <w:rsid w:val="009E1AF1"/>
    <w:rsid w:val="009E1EAE"/>
    <w:rsid w:val="009E2B3A"/>
    <w:rsid w:val="009E3908"/>
    <w:rsid w:val="009E4F95"/>
    <w:rsid w:val="009E5653"/>
    <w:rsid w:val="009E578D"/>
    <w:rsid w:val="009E6ED1"/>
    <w:rsid w:val="009E6EDF"/>
    <w:rsid w:val="009F0828"/>
    <w:rsid w:val="009F0DC8"/>
    <w:rsid w:val="009F251F"/>
    <w:rsid w:val="009F27DF"/>
    <w:rsid w:val="009F2BC9"/>
    <w:rsid w:val="009F363D"/>
    <w:rsid w:val="009F575A"/>
    <w:rsid w:val="009F71A5"/>
    <w:rsid w:val="009F759A"/>
    <w:rsid w:val="009F7AF5"/>
    <w:rsid w:val="00A000F2"/>
    <w:rsid w:val="00A00155"/>
    <w:rsid w:val="00A0044F"/>
    <w:rsid w:val="00A01619"/>
    <w:rsid w:val="00A02B28"/>
    <w:rsid w:val="00A02DE9"/>
    <w:rsid w:val="00A04C7E"/>
    <w:rsid w:val="00A05BB5"/>
    <w:rsid w:val="00A065ED"/>
    <w:rsid w:val="00A0690E"/>
    <w:rsid w:val="00A07A05"/>
    <w:rsid w:val="00A101DD"/>
    <w:rsid w:val="00A13B14"/>
    <w:rsid w:val="00A14345"/>
    <w:rsid w:val="00A149F6"/>
    <w:rsid w:val="00A15F35"/>
    <w:rsid w:val="00A16EAB"/>
    <w:rsid w:val="00A206FD"/>
    <w:rsid w:val="00A20EAE"/>
    <w:rsid w:val="00A23853"/>
    <w:rsid w:val="00A23A21"/>
    <w:rsid w:val="00A24956"/>
    <w:rsid w:val="00A25100"/>
    <w:rsid w:val="00A2586B"/>
    <w:rsid w:val="00A25B08"/>
    <w:rsid w:val="00A273BD"/>
    <w:rsid w:val="00A27CCE"/>
    <w:rsid w:val="00A3085E"/>
    <w:rsid w:val="00A30C5B"/>
    <w:rsid w:val="00A30E37"/>
    <w:rsid w:val="00A31157"/>
    <w:rsid w:val="00A31C24"/>
    <w:rsid w:val="00A32EF0"/>
    <w:rsid w:val="00A32F07"/>
    <w:rsid w:val="00A33466"/>
    <w:rsid w:val="00A34110"/>
    <w:rsid w:val="00A349E3"/>
    <w:rsid w:val="00A34DFF"/>
    <w:rsid w:val="00A3527E"/>
    <w:rsid w:val="00A36FD6"/>
    <w:rsid w:val="00A40739"/>
    <w:rsid w:val="00A40A8D"/>
    <w:rsid w:val="00A43D96"/>
    <w:rsid w:val="00A44022"/>
    <w:rsid w:val="00A44AEB"/>
    <w:rsid w:val="00A44E2C"/>
    <w:rsid w:val="00A4533B"/>
    <w:rsid w:val="00A465B5"/>
    <w:rsid w:val="00A46ABE"/>
    <w:rsid w:val="00A50925"/>
    <w:rsid w:val="00A512AF"/>
    <w:rsid w:val="00A515E8"/>
    <w:rsid w:val="00A524CD"/>
    <w:rsid w:val="00A52A09"/>
    <w:rsid w:val="00A532D8"/>
    <w:rsid w:val="00A536BE"/>
    <w:rsid w:val="00A53FE7"/>
    <w:rsid w:val="00A560F2"/>
    <w:rsid w:val="00A56287"/>
    <w:rsid w:val="00A562C9"/>
    <w:rsid w:val="00A56A82"/>
    <w:rsid w:val="00A56F8D"/>
    <w:rsid w:val="00A57003"/>
    <w:rsid w:val="00A57319"/>
    <w:rsid w:val="00A6078B"/>
    <w:rsid w:val="00A6088E"/>
    <w:rsid w:val="00A63225"/>
    <w:rsid w:val="00A64075"/>
    <w:rsid w:val="00A64BA9"/>
    <w:rsid w:val="00A65123"/>
    <w:rsid w:val="00A660A4"/>
    <w:rsid w:val="00A66E6A"/>
    <w:rsid w:val="00A66F6A"/>
    <w:rsid w:val="00A66FC0"/>
    <w:rsid w:val="00A6725B"/>
    <w:rsid w:val="00A6733B"/>
    <w:rsid w:val="00A67989"/>
    <w:rsid w:val="00A67B28"/>
    <w:rsid w:val="00A67D23"/>
    <w:rsid w:val="00A70A28"/>
    <w:rsid w:val="00A73D06"/>
    <w:rsid w:val="00A7430B"/>
    <w:rsid w:val="00A75630"/>
    <w:rsid w:val="00A75780"/>
    <w:rsid w:val="00A75F9F"/>
    <w:rsid w:val="00A76358"/>
    <w:rsid w:val="00A76616"/>
    <w:rsid w:val="00A76E8C"/>
    <w:rsid w:val="00A76EA2"/>
    <w:rsid w:val="00A770F5"/>
    <w:rsid w:val="00A77104"/>
    <w:rsid w:val="00A778C0"/>
    <w:rsid w:val="00A801E0"/>
    <w:rsid w:val="00A8157D"/>
    <w:rsid w:val="00A81DF6"/>
    <w:rsid w:val="00A8252B"/>
    <w:rsid w:val="00A826DF"/>
    <w:rsid w:val="00A830B0"/>
    <w:rsid w:val="00A830F1"/>
    <w:rsid w:val="00A838FA"/>
    <w:rsid w:val="00A83DD6"/>
    <w:rsid w:val="00A84136"/>
    <w:rsid w:val="00A84ECB"/>
    <w:rsid w:val="00A850E8"/>
    <w:rsid w:val="00A8547E"/>
    <w:rsid w:val="00A865E6"/>
    <w:rsid w:val="00A86879"/>
    <w:rsid w:val="00A86D73"/>
    <w:rsid w:val="00A87BAE"/>
    <w:rsid w:val="00A87F64"/>
    <w:rsid w:val="00A901B4"/>
    <w:rsid w:val="00A91557"/>
    <w:rsid w:val="00A91C76"/>
    <w:rsid w:val="00A9466E"/>
    <w:rsid w:val="00A96BAA"/>
    <w:rsid w:val="00A97820"/>
    <w:rsid w:val="00A97CB0"/>
    <w:rsid w:val="00AA018F"/>
    <w:rsid w:val="00AA0AD3"/>
    <w:rsid w:val="00AA0E4B"/>
    <w:rsid w:val="00AA1051"/>
    <w:rsid w:val="00AA30DC"/>
    <w:rsid w:val="00AA32F0"/>
    <w:rsid w:val="00AA3D9E"/>
    <w:rsid w:val="00AA7196"/>
    <w:rsid w:val="00AB0463"/>
    <w:rsid w:val="00AB09DE"/>
    <w:rsid w:val="00AB0B4F"/>
    <w:rsid w:val="00AB0CCC"/>
    <w:rsid w:val="00AB1316"/>
    <w:rsid w:val="00AB2727"/>
    <w:rsid w:val="00AB2D1C"/>
    <w:rsid w:val="00AB2F0A"/>
    <w:rsid w:val="00AB4069"/>
    <w:rsid w:val="00AB44F7"/>
    <w:rsid w:val="00AB5901"/>
    <w:rsid w:val="00AB6904"/>
    <w:rsid w:val="00AB71BF"/>
    <w:rsid w:val="00AC0351"/>
    <w:rsid w:val="00AC3798"/>
    <w:rsid w:val="00AC510E"/>
    <w:rsid w:val="00AC544B"/>
    <w:rsid w:val="00AC5CCD"/>
    <w:rsid w:val="00AC60D2"/>
    <w:rsid w:val="00AD0704"/>
    <w:rsid w:val="00AD149F"/>
    <w:rsid w:val="00AD15F2"/>
    <w:rsid w:val="00AD1DCA"/>
    <w:rsid w:val="00AD3D09"/>
    <w:rsid w:val="00AD65BC"/>
    <w:rsid w:val="00AD67C4"/>
    <w:rsid w:val="00AE012B"/>
    <w:rsid w:val="00AE08D9"/>
    <w:rsid w:val="00AE0B7B"/>
    <w:rsid w:val="00AE0E2D"/>
    <w:rsid w:val="00AE0FED"/>
    <w:rsid w:val="00AE19A4"/>
    <w:rsid w:val="00AE2644"/>
    <w:rsid w:val="00AE3798"/>
    <w:rsid w:val="00AE3AA3"/>
    <w:rsid w:val="00AE46B8"/>
    <w:rsid w:val="00AE5562"/>
    <w:rsid w:val="00AE72BF"/>
    <w:rsid w:val="00AF008F"/>
    <w:rsid w:val="00AF1153"/>
    <w:rsid w:val="00AF187F"/>
    <w:rsid w:val="00AF1ACE"/>
    <w:rsid w:val="00AF1CB2"/>
    <w:rsid w:val="00AF32D8"/>
    <w:rsid w:val="00AF516A"/>
    <w:rsid w:val="00AF562F"/>
    <w:rsid w:val="00B0185C"/>
    <w:rsid w:val="00B02690"/>
    <w:rsid w:val="00B055D7"/>
    <w:rsid w:val="00B061F6"/>
    <w:rsid w:val="00B063CA"/>
    <w:rsid w:val="00B06BA2"/>
    <w:rsid w:val="00B07392"/>
    <w:rsid w:val="00B07B42"/>
    <w:rsid w:val="00B07EE3"/>
    <w:rsid w:val="00B103F2"/>
    <w:rsid w:val="00B1086B"/>
    <w:rsid w:val="00B12B5D"/>
    <w:rsid w:val="00B1313E"/>
    <w:rsid w:val="00B13797"/>
    <w:rsid w:val="00B13B7A"/>
    <w:rsid w:val="00B13FAC"/>
    <w:rsid w:val="00B149E0"/>
    <w:rsid w:val="00B14D11"/>
    <w:rsid w:val="00B16208"/>
    <w:rsid w:val="00B168A0"/>
    <w:rsid w:val="00B16969"/>
    <w:rsid w:val="00B17761"/>
    <w:rsid w:val="00B1792D"/>
    <w:rsid w:val="00B1798B"/>
    <w:rsid w:val="00B20164"/>
    <w:rsid w:val="00B20432"/>
    <w:rsid w:val="00B20C08"/>
    <w:rsid w:val="00B20C14"/>
    <w:rsid w:val="00B21978"/>
    <w:rsid w:val="00B21C8D"/>
    <w:rsid w:val="00B22062"/>
    <w:rsid w:val="00B223A2"/>
    <w:rsid w:val="00B2369F"/>
    <w:rsid w:val="00B23DC0"/>
    <w:rsid w:val="00B243BD"/>
    <w:rsid w:val="00B2523C"/>
    <w:rsid w:val="00B256D0"/>
    <w:rsid w:val="00B25C00"/>
    <w:rsid w:val="00B25D0E"/>
    <w:rsid w:val="00B2644C"/>
    <w:rsid w:val="00B26684"/>
    <w:rsid w:val="00B267E5"/>
    <w:rsid w:val="00B269F6"/>
    <w:rsid w:val="00B26C61"/>
    <w:rsid w:val="00B2734B"/>
    <w:rsid w:val="00B2795F"/>
    <w:rsid w:val="00B31B0D"/>
    <w:rsid w:val="00B320C5"/>
    <w:rsid w:val="00B339A0"/>
    <w:rsid w:val="00B33FBE"/>
    <w:rsid w:val="00B3423A"/>
    <w:rsid w:val="00B34301"/>
    <w:rsid w:val="00B3467F"/>
    <w:rsid w:val="00B35343"/>
    <w:rsid w:val="00B35939"/>
    <w:rsid w:val="00B35EC1"/>
    <w:rsid w:val="00B366D8"/>
    <w:rsid w:val="00B37D7F"/>
    <w:rsid w:val="00B42932"/>
    <w:rsid w:val="00B42F7C"/>
    <w:rsid w:val="00B443A8"/>
    <w:rsid w:val="00B45D5D"/>
    <w:rsid w:val="00B464B6"/>
    <w:rsid w:val="00B4657F"/>
    <w:rsid w:val="00B4736D"/>
    <w:rsid w:val="00B5003F"/>
    <w:rsid w:val="00B50378"/>
    <w:rsid w:val="00B50AB4"/>
    <w:rsid w:val="00B51676"/>
    <w:rsid w:val="00B54713"/>
    <w:rsid w:val="00B54CEE"/>
    <w:rsid w:val="00B553A8"/>
    <w:rsid w:val="00B55964"/>
    <w:rsid w:val="00B5763A"/>
    <w:rsid w:val="00B604EA"/>
    <w:rsid w:val="00B606EE"/>
    <w:rsid w:val="00B610D4"/>
    <w:rsid w:val="00B61B3F"/>
    <w:rsid w:val="00B61F55"/>
    <w:rsid w:val="00B62879"/>
    <w:rsid w:val="00B62D12"/>
    <w:rsid w:val="00B639E6"/>
    <w:rsid w:val="00B63CBF"/>
    <w:rsid w:val="00B649DF"/>
    <w:rsid w:val="00B67C4B"/>
    <w:rsid w:val="00B702B9"/>
    <w:rsid w:val="00B72590"/>
    <w:rsid w:val="00B73131"/>
    <w:rsid w:val="00B73B1B"/>
    <w:rsid w:val="00B73DF0"/>
    <w:rsid w:val="00B73FD3"/>
    <w:rsid w:val="00B74326"/>
    <w:rsid w:val="00B74529"/>
    <w:rsid w:val="00B748E2"/>
    <w:rsid w:val="00B74EA8"/>
    <w:rsid w:val="00B7551F"/>
    <w:rsid w:val="00B7685D"/>
    <w:rsid w:val="00B77734"/>
    <w:rsid w:val="00B80DBA"/>
    <w:rsid w:val="00B81F60"/>
    <w:rsid w:val="00B82A00"/>
    <w:rsid w:val="00B83076"/>
    <w:rsid w:val="00B836A2"/>
    <w:rsid w:val="00B83D4E"/>
    <w:rsid w:val="00B83F23"/>
    <w:rsid w:val="00B83F55"/>
    <w:rsid w:val="00B840D7"/>
    <w:rsid w:val="00B84F0A"/>
    <w:rsid w:val="00B85561"/>
    <w:rsid w:val="00B8648E"/>
    <w:rsid w:val="00B87100"/>
    <w:rsid w:val="00B914C7"/>
    <w:rsid w:val="00B91606"/>
    <w:rsid w:val="00B91E2C"/>
    <w:rsid w:val="00B922E5"/>
    <w:rsid w:val="00B924BD"/>
    <w:rsid w:val="00B9299A"/>
    <w:rsid w:val="00B929A7"/>
    <w:rsid w:val="00B9359A"/>
    <w:rsid w:val="00B94D14"/>
    <w:rsid w:val="00B9576D"/>
    <w:rsid w:val="00B95E4A"/>
    <w:rsid w:val="00B969F6"/>
    <w:rsid w:val="00B96F88"/>
    <w:rsid w:val="00B976BE"/>
    <w:rsid w:val="00BA0397"/>
    <w:rsid w:val="00BA03F5"/>
    <w:rsid w:val="00BA0DDA"/>
    <w:rsid w:val="00BA148C"/>
    <w:rsid w:val="00BA1B92"/>
    <w:rsid w:val="00BA28CF"/>
    <w:rsid w:val="00BA35E6"/>
    <w:rsid w:val="00BA39E9"/>
    <w:rsid w:val="00BA420E"/>
    <w:rsid w:val="00BA5A73"/>
    <w:rsid w:val="00BA637A"/>
    <w:rsid w:val="00BA784A"/>
    <w:rsid w:val="00BA7E35"/>
    <w:rsid w:val="00BA7EBF"/>
    <w:rsid w:val="00BB0C9D"/>
    <w:rsid w:val="00BB248D"/>
    <w:rsid w:val="00BB28CA"/>
    <w:rsid w:val="00BB3842"/>
    <w:rsid w:val="00BB4C56"/>
    <w:rsid w:val="00BB4C85"/>
    <w:rsid w:val="00BB65B0"/>
    <w:rsid w:val="00BC1736"/>
    <w:rsid w:val="00BC1E3F"/>
    <w:rsid w:val="00BC2039"/>
    <w:rsid w:val="00BC4482"/>
    <w:rsid w:val="00BC49EB"/>
    <w:rsid w:val="00BC4A04"/>
    <w:rsid w:val="00BC599F"/>
    <w:rsid w:val="00BC7201"/>
    <w:rsid w:val="00BD06AF"/>
    <w:rsid w:val="00BD1055"/>
    <w:rsid w:val="00BD2E9E"/>
    <w:rsid w:val="00BD3B81"/>
    <w:rsid w:val="00BD45FD"/>
    <w:rsid w:val="00BD474A"/>
    <w:rsid w:val="00BD57BB"/>
    <w:rsid w:val="00BD727A"/>
    <w:rsid w:val="00BE0AC6"/>
    <w:rsid w:val="00BE1515"/>
    <w:rsid w:val="00BE1C6C"/>
    <w:rsid w:val="00BE2DCE"/>
    <w:rsid w:val="00BE2DD4"/>
    <w:rsid w:val="00BE4E22"/>
    <w:rsid w:val="00BE508F"/>
    <w:rsid w:val="00BE666C"/>
    <w:rsid w:val="00BF0370"/>
    <w:rsid w:val="00BF070C"/>
    <w:rsid w:val="00BF204C"/>
    <w:rsid w:val="00BF29CB"/>
    <w:rsid w:val="00BF2EA7"/>
    <w:rsid w:val="00BF3A4B"/>
    <w:rsid w:val="00BF3A68"/>
    <w:rsid w:val="00BF3B92"/>
    <w:rsid w:val="00BF5833"/>
    <w:rsid w:val="00BF6329"/>
    <w:rsid w:val="00C0196C"/>
    <w:rsid w:val="00C01EA3"/>
    <w:rsid w:val="00C0262E"/>
    <w:rsid w:val="00C02DC0"/>
    <w:rsid w:val="00C05373"/>
    <w:rsid w:val="00C05BC1"/>
    <w:rsid w:val="00C06EAE"/>
    <w:rsid w:val="00C070AA"/>
    <w:rsid w:val="00C07FD7"/>
    <w:rsid w:val="00C10877"/>
    <w:rsid w:val="00C10906"/>
    <w:rsid w:val="00C10CB4"/>
    <w:rsid w:val="00C1222F"/>
    <w:rsid w:val="00C12A7A"/>
    <w:rsid w:val="00C12AA1"/>
    <w:rsid w:val="00C12ABA"/>
    <w:rsid w:val="00C13D11"/>
    <w:rsid w:val="00C1436A"/>
    <w:rsid w:val="00C14CFE"/>
    <w:rsid w:val="00C14FE1"/>
    <w:rsid w:val="00C16043"/>
    <w:rsid w:val="00C168E8"/>
    <w:rsid w:val="00C16B1C"/>
    <w:rsid w:val="00C175CA"/>
    <w:rsid w:val="00C17B15"/>
    <w:rsid w:val="00C2156B"/>
    <w:rsid w:val="00C2251C"/>
    <w:rsid w:val="00C24306"/>
    <w:rsid w:val="00C24C8F"/>
    <w:rsid w:val="00C2734D"/>
    <w:rsid w:val="00C276D2"/>
    <w:rsid w:val="00C31381"/>
    <w:rsid w:val="00C32324"/>
    <w:rsid w:val="00C32917"/>
    <w:rsid w:val="00C37153"/>
    <w:rsid w:val="00C373DC"/>
    <w:rsid w:val="00C41BC3"/>
    <w:rsid w:val="00C42A0A"/>
    <w:rsid w:val="00C42EEE"/>
    <w:rsid w:val="00C44412"/>
    <w:rsid w:val="00C4655F"/>
    <w:rsid w:val="00C46FE6"/>
    <w:rsid w:val="00C473AD"/>
    <w:rsid w:val="00C478B2"/>
    <w:rsid w:val="00C501D6"/>
    <w:rsid w:val="00C50F18"/>
    <w:rsid w:val="00C51B2B"/>
    <w:rsid w:val="00C5233C"/>
    <w:rsid w:val="00C526FC"/>
    <w:rsid w:val="00C533B7"/>
    <w:rsid w:val="00C535FE"/>
    <w:rsid w:val="00C536DE"/>
    <w:rsid w:val="00C559A3"/>
    <w:rsid w:val="00C56D43"/>
    <w:rsid w:val="00C602E3"/>
    <w:rsid w:val="00C62647"/>
    <w:rsid w:val="00C6289E"/>
    <w:rsid w:val="00C63B3E"/>
    <w:rsid w:val="00C64835"/>
    <w:rsid w:val="00C651F1"/>
    <w:rsid w:val="00C653D2"/>
    <w:rsid w:val="00C707C4"/>
    <w:rsid w:val="00C70C57"/>
    <w:rsid w:val="00C71DEE"/>
    <w:rsid w:val="00C72336"/>
    <w:rsid w:val="00C72B55"/>
    <w:rsid w:val="00C7342A"/>
    <w:rsid w:val="00C73476"/>
    <w:rsid w:val="00C74D14"/>
    <w:rsid w:val="00C7615B"/>
    <w:rsid w:val="00C77045"/>
    <w:rsid w:val="00C80357"/>
    <w:rsid w:val="00C82BE6"/>
    <w:rsid w:val="00C83376"/>
    <w:rsid w:val="00C834B6"/>
    <w:rsid w:val="00C83FB2"/>
    <w:rsid w:val="00C84B5E"/>
    <w:rsid w:val="00C84E9E"/>
    <w:rsid w:val="00C86A98"/>
    <w:rsid w:val="00C87314"/>
    <w:rsid w:val="00C87B57"/>
    <w:rsid w:val="00C9118F"/>
    <w:rsid w:val="00C91C7D"/>
    <w:rsid w:val="00C92112"/>
    <w:rsid w:val="00C9268A"/>
    <w:rsid w:val="00C929C0"/>
    <w:rsid w:val="00C93AEB"/>
    <w:rsid w:val="00C94248"/>
    <w:rsid w:val="00C9442D"/>
    <w:rsid w:val="00C94AD2"/>
    <w:rsid w:val="00C94DBE"/>
    <w:rsid w:val="00C9576B"/>
    <w:rsid w:val="00CA0CCC"/>
    <w:rsid w:val="00CA178A"/>
    <w:rsid w:val="00CA216F"/>
    <w:rsid w:val="00CA28EC"/>
    <w:rsid w:val="00CA3223"/>
    <w:rsid w:val="00CA32C5"/>
    <w:rsid w:val="00CA35B8"/>
    <w:rsid w:val="00CA3D29"/>
    <w:rsid w:val="00CA487D"/>
    <w:rsid w:val="00CA493B"/>
    <w:rsid w:val="00CA545F"/>
    <w:rsid w:val="00CA5E3B"/>
    <w:rsid w:val="00CA60C4"/>
    <w:rsid w:val="00CA6273"/>
    <w:rsid w:val="00CA7267"/>
    <w:rsid w:val="00CA73B4"/>
    <w:rsid w:val="00CA749E"/>
    <w:rsid w:val="00CA7B8C"/>
    <w:rsid w:val="00CB1B7F"/>
    <w:rsid w:val="00CB31F6"/>
    <w:rsid w:val="00CB4BA0"/>
    <w:rsid w:val="00CB5031"/>
    <w:rsid w:val="00CB5416"/>
    <w:rsid w:val="00CB551E"/>
    <w:rsid w:val="00CB600D"/>
    <w:rsid w:val="00CB6E99"/>
    <w:rsid w:val="00CB7789"/>
    <w:rsid w:val="00CC092C"/>
    <w:rsid w:val="00CC10A4"/>
    <w:rsid w:val="00CC11B3"/>
    <w:rsid w:val="00CC2393"/>
    <w:rsid w:val="00CC292F"/>
    <w:rsid w:val="00CC2CA7"/>
    <w:rsid w:val="00CC2E38"/>
    <w:rsid w:val="00CC304D"/>
    <w:rsid w:val="00CC378A"/>
    <w:rsid w:val="00CC3AA2"/>
    <w:rsid w:val="00CC5D29"/>
    <w:rsid w:val="00CC7094"/>
    <w:rsid w:val="00CC74A4"/>
    <w:rsid w:val="00CD1185"/>
    <w:rsid w:val="00CD19E2"/>
    <w:rsid w:val="00CD1D75"/>
    <w:rsid w:val="00CD24DC"/>
    <w:rsid w:val="00CD2854"/>
    <w:rsid w:val="00CD2D2E"/>
    <w:rsid w:val="00CD302E"/>
    <w:rsid w:val="00CD37A1"/>
    <w:rsid w:val="00CD51C0"/>
    <w:rsid w:val="00CD7236"/>
    <w:rsid w:val="00CE0002"/>
    <w:rsid w:val="00CE1349"/>
    <w:rsid w:val="00CE23DE"/>
    <w:rsid w:val="00CE2F9E"/>
    <w:rsid w:val="00CE48A3"/>
    <w:rsid w:val="00CE4987"/>
    <w:rsid w:val="00CE4A7B"/>
    <w:rsid w:val="00CE4F6F"/>
    <w:rsid w:val="00CE5899"/>
    <w:rsid w:val="00CE6ACD"/>
    <w:rsid w:val="00CE721A"/>
    <w:rsid w:val="00CF0133"/>
    <w:rsid w:val="00CF228D"/>
    <w:rsid w:val="00CF290B"/>
    <w:rsid w:val="00CF3A9F"/>
    <w:rsid w:val="00CF51CB"/>
    <w:rsid w:val="00CF5204"/>
    <w:rsid w:val="00CF530D"/>
    <w:rsid w:val="00CF5CA3"/>
    <w:rsid w:val="00CF6123"/>
    <w:rsid w:val="00CF6899"/>
    <w:rsid w:val="00CF700C"/>
    <w:rsid w:val="00CF72D4"/>
    <w:rsid w:val="00CF73EF"/>
    <w:rsid w:val="00CF7B96"/>
    <w:rsid w:val="00CF7BA7"/>
    <w:rsid w:val="00D0023D"/>
    <w:rsid w:val="00D00F6B"/>
    <w:rsid w:val="00D01656"/>
    <w:rsid w:val="00D0177B"/>
    <w:rsid w:val="00D0202E"/>
    <w:rsid w:val="00D03238"/>
    <w:rsid w:val="00D03250"/>
    <w:rsid w:val="00D03D69"/>
    <w:rsid w:val="00D043FD"/>
    <w:rsid w:val="00D04F56"/>
    <w:rsid w:val="00D05EF9"/>
    <w:rsid w:val="00D065B2"/>
    <w:rsid w:val="00D068A1"/>
    <w:rsid w:val="00D07967"/>
    <w:rsid w:val="00D1155C"/>
    <w:rsid w:val="00D116B0"/>
    <w:rsid w:val="00D121D3"/>
    <w:rsid w:val="00D1305E"/>
    <w:rsid w:val="00D13161"/>
    <w:rsid w:val="00D13AE8"/>
    <w:rsid w:val="00D13FBC"/>
    <w:rsid w:val="00D145CF"/>
    <w:rsid w:val="00D152F6"/>
    <w:rsid w:val="00D15D2D"/>
    <w:rsid w:val="00D1764B"/>
    <w:rsid w:val="00D21708"/>
    <w:rsid w:val="00D231BB"/>
    <w:rsid w:val="00D236E2"/>
    <w:rsid w:val="00D23F50"/>
    <w:rsid w:val="00D2519A"/>
    <w:rsid w:val="00D264ED"/>
    <w:rsid w:val="00D26DC6"/>
    <w:rsid w:val="00D271B0"/>
    <w:rsid w:val="00D3043A"/>
    <w:rsid w:val="00D31064"/>
    <w:rsid w:val="00D31F64"/>
    <w:rsid w:val="00D34E1F"/>
    <w:rsid w:val="00D35CE6"/>
    <w:rsid w:val="00D36874"/>
    <w:rsid w:val="00D36A9E"/>
    <w:rsid w:val="00D378AE"/>
    <w:rsid w:val="00D379CF"/>
    <w:rsid w:val="00D37AB7"/>
    <w:rsid w:val="00D37FC0"/>
    <w:rsid w:val="00D42E04"/>
    <w:rsid w:val="00D4361B"/>
    <w:rsid w:val="00D451C6"/>
    <w:rsid w:val="00D45EBA"/>
    <w:rsid w:val="00D46C0D"/>
    <w:rsid w:val="00D47246"/>
    <w:rsid w:val="00D47CFC"/>
    <w:rsid w:val="00D50E45"/>
    <w:rsid w:val="00D510A2"/>
    <w:rsid w:val="00D52579"/>
    <w:rsid w:val="00D525CC"/>
    <w:rsid w:val="00D5265E"/>
    <w:rsid w:val="00D52B6C"/>
    <w:rsid w:val="00D52F23"/>
    <w:rsid w:val="00D537B8"/>
    <w:rsid w:val="00D557C1"/>
    <w:rsid w:val="00D56167"/>
    <w:rsid w:val="00D56265"/>
    <w:rsid w:val="00D56730"/>
    <w:rsid w:val="00D56CC2"/>
    <w:rsid w:val="00D575B3"/>
    <w:rsid w:val="00D57710"/>
    <w:rsid w:val="00D57C1E"/>
    <w:rsid w:val="00D6012E"/>
    <w:rsid w:val="00D62051"/>
    <w:rsid w:val="00D62183"/>
    <w:rsid w:val="00D622AB"/>
    <w:rsid w:val="00D62371"/>
    <w:rsid w:val="00D632F5"/>
    <w:rsid w:val="00D635AC"/>
    <w:rsid w:val="00D64161"/>
    <w:rsid w:val="00D66E7C"/>
    <w:rsid w:val="00D7019D"/>
    <w:rsid w:val="00D71B81"/>
    <w:rsid w:val="00D7272F"/>
    <w:rsid w:val="00D73610"/>
    <w:rsid w:val="00D73C29"/>
    <w:rsid w:val="00D73E09"/>
    <w:rsid w:val="00D750F1"/>
    <w:rsid w:val="00D77B0D"/>
    <w:rsid w:val="00D77DE4"/>
    <w:rsid w:val="00D80AB3"/>
    <w:rsid w:val="00D827BE"/>
    <w:rsid w:val="00D8337B"/>
    <w:rsid w:val="00D84CA4"/>
    <w:rsid w:val="00D862C2"/>
    <w:rsid w:val="00D86B0A"/>
    <w:rsid w:val="00D87DC4"/>
    <w:rsid w:val="00D90A11"/>
    <w:rsid w:val="00D911B3"/>
    <w:rsid w:val="00D91B1F"/>
    <w:rsid w:val="00D925D8"/>
    <w:rsid w:val="00D92D0E"/>
    <w:rsid w:val="00D93851"/>
    <w:rsid w:val="00D950A8"/>
    <w:rsid w:val="00D96479"/>
    <w:rsid w:val="00D96CFA"/>
    <w:rsid w:val="00D97358"/>
    <w:rsid w:val="00D975DB"/>
    <w:rsid w:val="00DA1034"/>
    <w:rsid w:val="00DA2821"/>
    <w:rsid w:val="00DA31AE"/>
    <w:rsid w:val="00DA3F0E"/>
    <w:rsid w:val="00DA4565"/>
    <w:rsid w:val="00DA51E3"/>
    <w:rsid w:val="00DA63D2"/>
    <w:rsid w:val="00DA66DF"/>
    <w:rsid w:val="00DA726F"/>
    <w:rsid w:val="00DA79B8"/>
    <w:rsid w:val="00DA7E29"/>
    <w:rsid w:val="00DA7EB7"/>
    <w:rsid w:val="00DB01D5"/>
    <w:rsid w:val="00DB0650"/>
    <w:rsid w:val="00DB12E3"/>
    <w:rsid w:val="00DB1827"/>
    <w:rsid w:val="00DB1987"/>
    <w:rsid w:val="00DB2225"/>
    <w:rsid w:val="00DB309E"/>
    <w:rsid w:val="00DB4FD4"/>
    <w:rsid w:val="00DB5836"/>
    <w:rsid w:val="00DB58B1"/>
    <w:rsid w:val="00DB6905"/>
    <w:rsid w:val="00DB6BDF"/>
    <w:rsid w:val="00DC18EA"/>
    <w:rsid w:val="00DC30A0"/>
    <w:rsid w:val="00DC3F7C"/>
    <w:rsid w:val="00DC4260"/>
    <w:rsid w:val="00DC49AC"/>
    <w:rsid w:val="00DC5BB5"/>
    <w:rsid w:val="00DC5D86"/>
    <w:rsid w:val="00DC7CBC"/>
    <w:rsid w:val="00DD006B"/>
    <w:rsid w:val="00DD0590"/>
    <w:rsid w:val="00DD0C53"/>
    <w:rsid w:val="00DD0D67"/>
    <w:rsid w:val="00DD0DF8"/>
    <w:rsid w:val="00DD1143"/>
    <w:rsid w:val="00DD1DBF"/>
    <w:rsid w:val="00DD38D3"/>
    <w:rsid w:val="00DD3A91"/>
    <w:rsid w:val="00DD401C"/>
    <w:rsid w:val="00DD48D5"/>
    <w:rsid w:val="00DD5260"/>
    <w:rsid w:val="00DD548E"/>
    <w:rsid w:val="00DD6864"/>
    <w:rsid w:val="00DD7A82"/>
    <w:rsid w:val="00DE0890"/>
    <w:rsid w:val="00DE15AF"/>
    <w:rsid w:val="00DE2533"/>
    <w:rsid w:val="00DE4512"/>
    <w:rsid w:val="00DE4D8B"/>
    <w:rsid w:val="00DE5351"/>
    <w:rsid w:val="00DE53FA"/>
    <w:rsid w:val="00DE5C51"/>
    <w:rsid w:val="00DE5D64"/>
    <w:rsid w:val="00DE7CCC"/>
    <w:rsid w:val="00DF0714"/>
    <w:rsid w:val="00DF1BDA"/>
    <w:rsid w:val="00DF4A4B"/>
    <w:rsid w:val="00DF5134"/>
    <w:rsid w:val="00DF7BB0"/>
    <w:rsid w:val="00DF7E7E"/>
    <w:rsid w:val="00E006A4"/>
    <w:rsid w:val="00E00835"/>
    <w:rsid w:val="00E020CA"/>
    <w:rsid w:val="00E023CD"/>
    <w:rsid w:val="00E02FC8"/>
    <w:rsid w:val="00E0382E"/>
    <w:rsid w:val="00E03B57"/>
    <w:rsid w:val="00E03B8D"/>
    <w:rsid w:val="00E040C3"/>
    <w:rsid w:val="00E05143"/>
    <w:rsid w:val="00E05653"/>
    <w:rsid w:val="00E07733"/>
    <w:rsid w:val="00E10A23"/>
    <w:rsid w:val="00E113DF"/>
    <w:rsid w:val="00E142F9"/>
    <w:rsid w:val="00E16823"/>
    <w:rsid w:val="00E16C1F"/>
    <w:rsid w:val="00E17CA9"/>
    <w:rsid w:val="00E218F2"/>
    <w:rsid w:val="00E2294D"/>
    <w:rsid w:val="00E232FB"/>
    <w:rsid w:val="00E23A89"/>
    <w:rsid w:val="00E23E58"/>
    <w:rsid w:val="00E24EBB"/>
    <w:rsid w:val="00E25340"/>
    <w:rsid w:val="00E271F8"/>
    <w:rsid w:val="00E318F3"/>
    <w:rsid w:val="00E3407D"/>
    <w:rsid w:val="00E3429F"/>
    <w:rsid w:val="00E351BD"/>
    <w:rsid w:val="00E3534E"/>
    <w:rsid w:val="00E3563D"/>
    <w:rsid w:val="00E37596"/>
    <w:rsid w:val="00E427E3"/>
    <w:rsid w:val="00E4542D"/>
    <w:rsid w:val="00E45530"/>
    <w:rsid w:val="00E45D83"/>
    <w:rsid w:val="00E45FAC"/>
    <w:rsid w:val="00E4687E"/>
    <w:rsid w:val="00E4726A"/>
    <w:rsid w:val="00E472BC"/>
    <w:rsid w:val="00E47B5A"/>
    <w:rsid w:val="00E50246"/>
    <w:rsid w:val="00E50C8E"/>
    <w:rsid w:val="00E514C3"/>
    <w:rsid w:val="00E52F1E"/>
    <w:rsid w:val="00E53938"/>
    <w:rsid w:val="00E53E77"/>
    <w:rsid w:val="00E53F55"/>
    <w:rsid w:val="00E54696"/>
    <w:rsid w:val="00E54C09"/>
    <w:rsid w:val="00E55034"/>
    <w:rsid w:val="00E551CB"/>
    <w:rsid w:val="00E55CCC"/>
    <w:rsid w:val="00E55D49"/>
    <w:rsid w:val="00E567B4"/>
    <w:rsid w:val="00E569C3"/>
    <w:rsid w:val="00E56A71"/>
    <w:rsid w:val="00E56AF5"/>
    <w:rsid w:val="00E56DAB"/>
    <w:rsid w:val="00E57559"/>
    <w:rsid w:val="00E6002A"/>
    <w:rsid w:val="00E608AE"/>
    <w:rsid w:val="00E61C3A"/>
    <w:rsid w:val="00E62110"/>
    <w:rsid w:val="00E624F5"/>
    <w:rsid w:val="00E65524"/>
    <w:rsid w:val="00E6712C"/>
    <w:rsid w:val="00E67360"/>
    <w:rsid w:val="00E676CA"/>
    <w:rsid w:val="00E70031"/>
    <w:rsid w:val="00E70E03"/>
    <w:rsid w:val="00E71401"/>
    <w:rsid w:val="00E71600"/>
    <w:rsid w:val="00E71BB5"/>
    <w:rsid w:val="00E72A1C"/>
    <w:rsid w:val="00E75196"/>
    <w:rsid w:val="00E75768"/>
    <w:rsid w:val="00E75812"/>
    <w:rsid w:val="00E759CA"/>
    <w:rsid w:val="00E75D1F"/>
    <w:rsid w:val="00E75D8B"/>
    <w:rsid w:val="00E76BCC"/>
    <w:rsid w:val="00E77CA3"/>
    <w:rsid w:val="00E77F86"/>
    <w:rsid w:val="00E80578"/>
    <w:rsid w:val="00E82090"/>
    <w:rsid w:val="00E8211F"/>
    <w:rsid w:val="00E82167"/>
    <w:rsid w:val="00E83875"/>
    <w:rsid w:val="00E8510E"/>
    <w:rsid w:val="00E87FDF"/>
    <w:rsid w:val="00E901E4"/>
    <w:rsid w:val="00E90216"/>
    <w:rsid w:val="00E90D07"/>
    <w:rsid w:val="00E915A7"/>
    <w:rsid w:val="00E93545"/>
    <w:rsid w:val="00E9388A"/>
    <w:rsid w:val="00E93D1E"/>
    <w:rsid w:val="00E94A5F"/>
    <w:rsid w:val="00E95157"/>
    <w:rsid w:val="00E95BD0"/>
    <w:rsid w:val="00E960AB"/>
    <w:rsid w:val="00E9633B"/>
    <w:rsid w:val="00E96366"/>
    <w:rsid w:val="00E96620"/>
    <w:rsid w:val="00E96DD1"/>
    <w:rsid w:val="00E9784F"/>
    <w:rsid w:val="00EA00BA"/>
    <w:rsid w:val="00EA09FF"/>
    <w:rsid w:val="00EA0A67"/>
    <w:rsid w:val="00EA0AF2"/>
    <w:rsid w:val="00EA0E4C"/>
    <w:rsid w:val="00EA1AD8"/>
    <w:rsid w:val="00EA2EBD"/>
    <w:rsid w:val="00EA31FB"/>
    <w:rsid w:val="00EA3FCD"/>
    <w:rsid w:val="00EA4A6C"/>
    <w:rsid w:val="00EA580F"/>
    <w:rsid w:val="00EA76F6"/>
    <w:rsid w:val="00EA7E45"/>
    <w:rsid w:val="00EB2BEA"/>
    <w:rsid w:val="00EB2D2D"/>
    <w:rsid w:val="00EB2EEF"/>
    <w:rsid w:val="00EB305F"/>
    <w:rsid w:val="00EB4297"/>
    <w:rsid w:val="00EB58D2"/>
    <w:rsid w:val="00EB730C"/>
    <w:rsid w:val="00EB7AD3"/>
    <w:rsid w:val="00EB7E58"/>
    <w:rsid w:val="00EC0B30"/>
    <w:rsid w:val="00EC0F0E"/>
    <w:rsid w:val="00EC15A0"/>
    <w:rsid w:val="00EC2501"/>
    <w:rsid w:val="00EC27E2"/>
    <w:rsid w:val="00EC2A68"/>
    <w:rsid w:val="00EC2CC9"/>
    <w:rsid w:val="00EC4404"/>
    <w:rsid w:val="00EC4512"/>
    <w:rsid w:val="00EC4740"/>
    <w:rsid w:val="00EC4F33"/>
    <w:rsid w:val="00EC4FB4"/>
    <w:rsid w:val="00EC5DE5"/>
    <w:rsid w:val="00EC61F7"/>
    <w:rsid w:val="00EC6C15"/>
    <w:rsid w:val="00EC74E2"/>
    <w:rsid w:val="00ED0B7F"/>
    <w:rsid w:val="00ED1654"/>
    <w:rsid w:val="00ED1DFF"/>
    <w:rsid w:val="00ED251E"/>
    <w:rsid w:val="00ED2EDB"/>
    <w:rsid w:val="00ED340A"/>
    <w:rsid w:val="00ED4241"/>
    <w:rsid w:val="00ED4369"/>
    <w:rsid w:val="00ED5F9D"/>
    <w:rsid w:val="00ED76CF"/>
    <w:rsid w:val="00ED77EE"/>
    <w:rsid w:val="00ED7B3C"/>
    <w:rsid w:val="00EE08F6"/>
    <w:rsid w:val="00EE1B30"/>
    <w:rsid w:val="00EE23AC"/>
    <w:rsid w:val="00EE3991"/>
    <w:rsid w:val="00EE3B8F"/>
    <w:rsid w:val="00EE451E"/>
    <w:rsid w:val="00EE49CD"/>
    <w:rsid w:val="00EE4FFE"/>
    <w:rsid w:val="00EE5510"/>
    <w:rsid w:val="00EE576C"/>
    <w:rsid w:val="00EE5D47"/>
    <w:rsid w:val="00EF0372"/>
    <w:rsid w:val="00EF0409"/>
    <w:rsid w:val="00EF1A40"/>
    <w:rsid w:val="00EF1D6A"/>
    <w:rsid w:val="00EF295C"/>
    <w:rsid w:val="00EF3BA1"/>
    <w:rsid w:val="00EF49E8"/>
    <w:rsid w:val="00EF53ED"/>
    <w:rsid w:val="00EF677E"/>
    <w:rsid w:val="00EF6FE7"/>
    <w:rsid w:val="00EF7037"/>
    <w:rsid w:val="00EF70CF"/>
    <w:rsid w:val="00EF7193"/>
    <w:rsid w:val="00F007B5"/>
    <w:rsid w:val="00F01209"/>
    <w:rsid w:val="00F01378"/>
    <w:rsid w:val="00F01A42"/>
    <w:rsid w:val="00F023A5"/>
    <w:rsid w:val="00F02804"/>
    <w:rsid w:val="00F0331E"/>
    <w:rsid w:val="00F038F5"/>
    <w:rsid w:val="00F03BF2"/>
    <w:rsid w:val="00F049D0"/>
    <w:rsid w:val="00F05DEE"/>
    <w:rsid w:val="00F06905"/>
    <w:rsid w:val="00F0701E"/>
    <w:rsid w:val="00F071D7"/>
    <w:rsid w:val="00F0741C"/>
    <w:rsid w:val="00F1071C"/>
    <w:rsid w:val="00F109EA"/>
    <w:rsid w:val="00F10CF9"/>
    <w:rsid w:val="00F10E70"/>
    <w:rsid w:val="00F10FE3"/>
    <w:rsid w:val="00F118DD"/>
    <w:rsid w:val="00F12ABE"/>
    <w:rsid w:val="00F12CC0"/>
    <w:rsid w:val="00F12EA2"/>
    <w:rsid w:val="00F13B43"/>
    <w:rsid w:val="00F147B3"/>
    <w:rsid w:val="00F14894"/>
    <w:rsid w:val="00F16AD6"/>
    <w:rsid w:val="00F21614"/>
    <w:rsid w:val="00F222EB"/>
    <w:rsid w:val="00F22CCC"/>
    <w:rsid w:val="00F23839"/>
    <w:rsid w:val="00F24D65"/>
    <w:rsid w:val="00F25B96"/>
    <w:rsid w:val="00F25CDB"/>
    <w:rsid w:val="00F26346"/>
    <w:rsid w:val="00F267AB"/>
    <w:rsid w:val="00F26B38"/>
    <w:rsid w:val="00F2710C"/>
    <w:rsid w:val="00F2751C"/>
    <w:rsid w:val="00F27AC2"/>
    <w:rsid w:val="00F27FB2"/>
    <w:rsid w:val="00F30C85"/>
    <w:rsid w:val="00F32AED"/>
    <w:rsid w:val="00F33581"/>
    <w:rsid w:val="00F33891"/>
    <w:rsid w:val="00F3446F"/>
    <w:rsid w:val="00F35B55"/>
    <w:rsid w:val="00F364FD"/>
    <w:rsid w:val="00F36826"/>
    <w:rsid w:val="00F36D92"/>
    <w:rsid w:val="00F40538"/>
    <w:rsid w:val="00F410FE"/>
    <w:rsid w:val="00F41F39"/>
    <w:rsid w:val="00F42249"/>
    <w:rsid w:val="00F42CEB"/>
    <w:rsid w:val="00F43ADE"/>
    <w:rsid w:val="00F43C66"/>
    <w:rsid w:val="00F43C81"/>
    <w:rsid w:val="00F442CE"/>
    <w:rsid w:val="00F44BD3"/>
    <w:rsid w:val="00F457C4"/>
    <w:rsid w:val="00F45BBC"/>
    <w:rsid w:val="00F4742B"/>
    <w:rsid w:val="00F5060B"/>
    <w:rsid w:val="00F5095B"/>
    <w:rsid w:val="00F50AF7"/>
    <w:rsid w:val="00F5146A"/>
    <w:rsid w:val="00F51F7E"/>
    <w:rsid w:val="00F52103"/>
    <w:rsid w:val="00F54F72"/>
    <w:rsid w:val="00F55D84"/>
    <w:rsid w:val="00F5745C"/>
    <w:rsid w:val="00F6072F"/>
    <w:rsid w:val="00F60C4C"/>
    <w:rsid w:val="00F60D78"/>
    <w:rsid w:val="00F61CBF"/>
    <w:rsid w:val="00F6265E"/>
    <w:rsid w:val="00F62969"/>
    <w:rsid w:val="00F62A7E"/>
    <w:rsid w:val="00F643AA"/>
    <w:rsid w:val="00F6444F"/>
    <w:rsid w:val="00F644A0"/>
    <w:rsid w:val="00F65D5B"/>
    <w:rsid w:val="00F663D4"/>
    <w:rsid w:val="00F67DB9"/>
    <w:rsid w:val="00F708A7"/>
    <w:rsid w:val="00F721E9"/>
    <w:rsid w:val="00F7287A"/>
    <w:rsid w:val="00F73129"/>
    <w:rsid w:val="00F73465"/>
    <w:rsid w:val="00F7387C"/>
    <w:rsid w:val="00F73CD9"/>
    <w:rsid w:val="00F7535C"/>
    <w:rsid w:val="00F7601A"/>
    <w:rsid w:val="00F763F9"/>
    <w:rsid w:val="00F76411"/>
    <w:rsid w:val="00F770D6"/>
    <w:rsid w:val="00F8046B"/>
    <w:rsid w:val="00F822B4"/>
    <w:rsid w:val="00F83652"/>
    <w:rsid w:val="00F83B12"/>
    <w:rsid w:val="00F83EC1"/>
    <w:rsid w:val="00F840A3"/>
    <w:rsid w:val="00F8565C"/>
    <w:rsid w:val="00F85A64"/>
    <w:rsid w:val="00F85A9A"/>
    <w:rsid w:val="00F861C3"/>
    <w:rsid w:val="00F86C5A"/>
    <w:rsid w:val="00F87BD2"/>
    <w:rsid w:val="00F87FF9"/>
    <w:rsid w:val="00F900E8"/>
    <w:rsid w:val="00F902ED"/>
    <w:rsid w:val="00F90D80"/>
    <w:rsid w:val="00F90FBF"/>
    <w:rsid w:val="00F916EF"/>
    <w:rsid w:val="00F92081"/>
    <w:rsid w:val="00F92A30"/>
    <w:rsid w:val="00F93544"/>
    <w:rsid w:val="00F93F32"/>
    <w:rsid w:val="00F956DE"/>
    <w:rsid w:val="00F9589E"/>
    <w:rsid w:val="00F959CD"/>
    <w:rsid w:val="00F965F5"/>
    <w:rsid w:val="00F96754"/>
    <w:rsid w:val="00FA0104"/>
    <w:rsid w:val="00FA0722"/>
    <w:rsid w:val="00FA0CD6"/>
    <w:rsid w:val="00FA1868"/>
    <w:rsid w:val="00FA337B"/>
    <w:rsid w:val="00FA41CB"/>
    <w:rsid w:val="00FA542D"/>
    <w:rsid w:val="00FA564F"/>
    <w:rsid w:val="00FA6E98"/>
    <w:rsid w:val="00FA7253"/>
    <w:rsid w:val="00FA7650"/>
    <w:rsid w:val="00FB03BC"/>
    <w:rsid w:val="00FB0847"/>
    <w:rsid w:val="00FB1587"/>
    <w:rsid w:val="00FB395D"/>
    <w:rsid w:val="00FB468F"/>
    <w:rsid w:val="00FB4778"/>
    <w:rsid w:val="00FB4A5A"/>
    <w:rsid w:val="00FB6361"/>
    <w:rsid w:val="00FB6417"/>
    <w:rsid w:val="00FB7DA1"/>
    <w:rsid w:val="00FC1209"/>
    <w:rsid w:val="00FC2112"/>
    <w:rsid w:val="00FC2936"/>
    <w:rsid w:val="00FC33B5"/>
    <w:rsid w:val="00FC4FB4"/>
    <w:rsid w:val="00FC5B1B"/>
    <w:rsid w:val="00FC677B"/>
    <w:rsid w:val="00FC6CB1"/>
    <w:rsid w:val="00FC7644"/>
    <w:rsid w:val="00FD0254"/>
    <w:rsid w:val="00FD111A"/>
    <w:rsid w:val="00FD1C78"/>
    <w:rsid w:val="00FD1DAE"/>
    <w:rsid w:val="00FD23E8"/>
    <w:rsid w:val="00FD2CA8"/>
    <w:rsid w:val="00FD3EE5"/>
    <w:rsid w:val="00FD4B3E"/>
    <w:rsid w:val="00FD5074"/>
    <w:rsid w:val="00FD52B6"/>
    <w:rsid w:val="00FD5B1E"/>
    <w:rsid w:val="00FD65A2"/>
    <w:rsid w:val="00FD6E07"/>
    <w:rsid w:val="00FD7CB1"/>
    <w:rsid w:val="00FE0358"/>
    <w:rsid w:val="00FE0409"/>
    <w:rsid w:val="00FE37DB"/>
    <w:rsid w:val="00FE3DF4"/>
    <w:rsid w:val="00FE4289"/>
    <w:rsid w:val="00FE4B23"/>
    <w:rsid w:val="00FE4DBA"/>
    <w:rsid w:val="00FE5677"/>
    <w:rsid w:val="00FE5D30"/>
    <w:rsid w:val="00FE6B57"/>
    <w:rsid w:val="00FE768D"/>
    <w:rsid w:val="00FF017A"/>
    <w:rsid w:val="00FF0C65"/>
    <w:rsid w:val="00FF0C99"/>
    <w:rsid w:val="00FF1292"/>
    <w:rsid w:val="00FF336E"/>
    <w:rsid w:val="00FF5B33"/>
    <w:rsid w:val="00FF7232"/>
    <w:rsid w:val="00FF7513"/>
    <w:rsid w:val="00FF75FE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3E2E4"/>
  <w15:chartTrackingRefBased/>
  <w15:docId w15:val="{1ED6EEBE-D925-4047-85DD-7C5049BB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B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B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E3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427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94B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4B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BD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94BD7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B33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374E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0C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0CA8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050CA8"/>
  </w:style>
  <w:style w:type="paragraph" w:styleId="Revision">
    <w:name w:val="Revision"/>
    <w:hidden/>
    <w:uiPriority w:val="99"/>
    <w:semiHidden/>
    <w:rsid w:val="00A407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0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0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7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73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25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52B"/>
  </w:style>
  <w:style w:type="character" w:customStyle="1" w:styleId="highlight">
    <w:name w:val="highlight"/>
    <w:basedOn w:val="DefaultParagraphFont"/>
    <w:rsid w:val="00921248"/>
  </w:style>
  <w:style w:type="paragraph" w:styleId="Header">
    <w:name w:val="header"/>
    <w:basedOn w:val="Normal"/>
    <w:link w:val="HeaderChar"/>
    <w:uiPriority w:val="99"/>
    <w:unhideWhenUsed/>
    <w:rsid w:val="004F5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8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2BF3E610EE5A4CB9AB56846FF43AF4" ma:contentTypeVersion="18" ma:contentTypeDescription="Crée un document." ma:contentTypeScope="" ma:versionID="1946fc84392d0e1ce00ba168e2b978de">
  <xsd:schema xmlns:xsd="http://www.w3.org/2001/XMLSchema" xmlns:xs="http://www.w3.org/2001/XMLSchema" xmlns:p="http://schemas.microsoft.com/office/2006/metadata/properties" xmlns:ns3="8919a38f-b0b9-4546-bafa-80c654343dbc" xmlns:ns4="570f82ed-e0b0-4ab5-8418-e630429d3d59" targetNamespace="http://schemas.microsoft.com/office/2006/metadata/properties" ma:root="true" ma:fieldsID="a9f92247c76b535e4ad4ad54c8327985" ns3:_="" ns4:_="">
    <xsd:import namespace="8919a38f-b0b9-4546-bafa-80c654343dbc"/>
    <xsd:import namespace="570f82ed-e0b0-4ab5-8418-e630429d3d5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19a38f-b0b9-4546-bafa-80c654343db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0f82ed-e0b0-4ab5-8418-e630429d3d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0f82ed-e0b0-4ab5-8418-e630429d3d59" xsi:nil="true"/>
  </documentManagement>
</p:properties>
</file>

<file path=customXml/itemProps1.xml><?xml version="1.0" encoding="utf-8"?>
<ds:datastoreItem xmlns:ds="http://schemas.openxmlformats.org/officeDocument/2006/customXml" ds:itemID="{B949769D-AB15-43D6-9DC8-E5594BA1CC1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13A51F-CFD8-4D90-88EF-088B6E6C71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19a38f-b0b9-4546-bafa-80c654343dbc"/>
    <ds:schemaRef ds:uri="570f82ed-e0b0-4ab5-8418-e630429d3d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AF9C91-93EE-460D-A7BA-6F0669C996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C5F8FB6-245E-45D6-B950-A2AC7B4864DA}">
  <ds:schemaRefs>
    <ds:schemaRef ds:uri="http://schemas.microsoft.com/office/2006/metadata/properties"/>
    <ds:schemaRef ds:uri="http://schemas.microsoft.com/office/infopath/2007/PartnerControls"/>
    <ds:schemaRef ds:uri="570f82ed-e0b0-4ab5-8418-e630429d3d59"/>
  </ds:schemaRefs>
</ds:datastoreItem>
</file>

<file path=docMetadata/LabelInfo.xml><?xml version="1.0" encoding="utf-8"?>
<clbl:labelList xmlns:clbl="http://schemas.microsoft.com/office/2020/mipLabelMetadata">
  <clbl:label id="{31b53b99-44eb-4ac5-b605-d8b0a0920048}" enabled="1" method="Standard" siteId="{2f0028ed-ce07-422a-b961-d49680e98cf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BEAUMONT</dc:creator>
  <cp:keywords/>
  <dc:description/>
  <cp:lastModifiedBy>Hubert BEAUMONT</cp:lastModifiedBy>
  <cp:revision>3</cp:revision>
  <dcterms:created xsi:type="dcterms:W3CDTF">2024-09-05T11:13:00Z</dcterms:created>
  <dcterms:modified xsi:type="dcterms:W3CDTF">2026-01-2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2de05a-976c-3b55-9257-4fe25fec8cc8</vt:lpwstr>
  </property>
  <property fmtid="{D5CDD505-2E9C-101B-9397-08002B2CF9AE}" pid="4" name="Mendeley Citation Style_1">
    <vt:lpwstr>http://www.zotero.org/styles/cancer-imaging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ancer-imaging</vt:lpwstr>
  </property>
  <property fmtid="{D5CDD505-2E9C-101B-9397-08002B2CF9AE}" pid="10" name="Mendeley Recent Style Name 2_1">
    <vt:lpwstr>Cancer Imaging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1th edition - Harvard</vt:lpwstr>
  </property>
  <property fmtid="{D5CDD505-2E9C-101B-9397-08002B2CF9AE}" pid="15" name="Mendeley Recent Style Id 5_1">
    <vt:lpwstr>http://www.zotero.org/styles/european-radiology</vt:lpwstr>
  </property>
  <property fmtid="{D5CDD505-2E9C-101B-9397-08002B2CF9AE}" pid="16" name="Mendeley Recent Style Name 5_1">
    <vt:lpwstr>European Radiology</vt:lpwstr>
  </property>
  <property fmtid="{D5CDD505-2E9C-101B-9397-08002B2CF9AE}" pid="17" name="Mendeley Recent Style Id 6_1">
    <vt:lpwstr>http://www.zotero.org/styles/frontiers-in-oncology</vt:lpwstr>
  </property>
  <property fmtid="{D5CDD505-2E9C-101B-9397-08002B2CF9AE}" pid="18" name="Mendeley Recent Style Name 6_1">
    <vt:lpwstr>Frontiers in Onc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9th edition</vt:lpwstr>
  </property>
  <property fmtid="{D5CDD505-2E9C-101B-9397-08002B2CF9AE}" pid="25" name="ClassificationContentMarkingFooterShapeIds">
    <vt:lpwstr>2f687fa4,4f50fa24,5f4fa27f</vt:lpwstr>
  </property>
  <property fmtid="{D5CDD505-2E9C-101B-9397-08002B2CF9AE}" pid="26" name="ClassificationContentMarkingFooterFontProps">
    <vt:lpwstr>#000000,11,Calibri</vt:lpwstr>
  </property>
  <property fmtid="{D5CDD505-2E9C-101B-9397-08002B2CF9AE}" pid="27" name="ClassificationContentMarkingFooterText">
    <vt:lpwstr>Median Technologies - Internal</vt:lpwstr>
  </property>
  <property fmtid="{D5CDD505-2E9C-101B-9397-08002B2CF9AE}" pid="28" name="ContentTypeId">
    <vt:lpwstr>0x0101008A2BF3E610EE5A4CB9AB56846FF43AF4</vt:lpwstr>
  </property>
</Properties>
</file>